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13FA2966" w:rsidR="00AE0674" w:rsidRPr="00623DBF" w:rsidRDefault="00AE067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04" w14:textId="4B052B5A" w:rsidR="00AE0674" w:rsidRPr="00623DBF" w:rsidRDefault="0067387F" w:rsidP="00D10095">
      <w:pPr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Supplementary </w:t>
      </w:r>
      <w:r w:rsidR="00214C3A" w:rsidRPr="00623DBF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Table 1</w:t>
      </w:r>
      <w:r w:rsidR="0009798B" w:rsidRPr="00623DBF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: </w:t>
      </w:r>
      <w:bookmarkStart w:id="0" w:name="_Hlk106722203"/>
      <w:r w:rsidR="0009798B" w:rsidRPr="00623DBF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Demographic data from studies that reported vaccination status</w:t>
      </w:r>
      <w:r w:rsidR="00EC6D0E" w:rsidRPr="00623DBF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 in cases </w:t>
      </w: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infected </w:t>
      </w:r>
      <w:r w:rsidR="00EC6D0E" w:rsidRPr="00623DBF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with Omicron </w:t>
      </w: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or </w:t>
      </w:r>
      <w:r w:rsidR="00EC6D0E" w:rsidRPr="00623DBF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other variants</w:t>
      </w:r>
      <w:bookmarkEnd w:id="0"/>
    </w:p>
    <w:p w14:paraId="00000005" w14:textId="77777777" w:rsidR="00AE0674" w:rsidRPr="00623DBF" w:rsidRDefault="00AE0674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0"/>
        <w:tblW w:w="14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485"/>
        <w:gridCol w:w="2409"/>
        <w:gridCol w:w="2127"/>
        <w:gridCol w:w="2175"/>
        <w:gridCol w:w="1815"/>
        <w:gridCol w:w="2250"/>
      </w:tblGrid>
      <w:tr w:rsidR="00623DBF" w:rsidRPr="00623DBF" w14:paraId="33F9FBC5" w14:textId="77777777" w:rsidTr="002D0792">
        <w:trPr>
          <w:tblHeader/>
        </w:trPr>
        <w:tc>
          <w:tcPr>
            <w:tcW w:w="2340" w:type="dxa"/>
            <w:vMerge w:val="restart"/>
          </w:tcPr>
          <w:p w14:paraId="00000006" w14:textId="33B96F4F" w:rsidR="002D0792" w:rsidRPr="00623DBF" w:rsidRDefault="006232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="002D0792"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tho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)</w:t>
            </w:r>
            <w:r w:rsidR="002D0792"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2D0792"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dy</w:t>
            </w:r>
          </w:p>
          <w:p w14:paraId="00000007" w14:textId="77777777" w:rsidR="002D0792" w:rsidRPr="00623DBF" w:rsidRDefault="002D079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000008" w14:textId="77777777" w:rsidR="002D0792" w:rsidRPr="00623DBF" w:rsidRDefault="002D079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 of data</w:t>
            </w:r>
          </w:p>
          <w:p w14:paraId="00000009" w14:textId="77777777" w:rsidR="002D0792" w:rsidRPr="00623DBF" w:rsidRDefault="002D079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00000B" w14:textId="016638C0" w:rsidR="002D0792" w:rsidRPr="00623DBF" w:rsidRDefault="002D0792" w:rsidP="00B837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ype of population </w:t>
            </w:r>
          </w:p>
        </w:tc>
        <w:tc>
          <w:tcPr>
            <w:tcW w:w="1485" w:type="dxa"/>
            <w:vMerge w:val="restart"/>
            <w:vAlign w:val="center"/>
          </w:tcPr>
          <w:p w14:paraId="0000000C" w14:textId="6E004F8B" w:rsidR="002D0792" w:rsidRPr="00623DBF" w:rsidRDefault="002D0792" w:rsidP="002D0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ype of </w:t>
            </w:r>
            <w:r w:rsidR="006232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dy (</w:t>
            </w:r>
            <w:r w:rsidR="0062325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ntry)</w:t>
            </w:r>
          </w:p>
        </w:tc>
        <w:tc>
          <w:tcPr>
            <w:tcW w:w="4536" w:type="dxa"/>
            <w:gridSpan w:val="2"/>
            <w:vAlign w:val="center"/>
          </w:tcPr>
          <w:p w14:paraId="0000000E" w14:textId="56F12342" w:rsidR="002D0792" w:rsidRPr="00623DBF" w:rsidRDefault="002D0792" w:rsidP="002D0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vaccinated</w:t>
            </w:r>
          </w:p>
        </w:tc>
        <w:tc>
          <w:tcPr>
            <w:tcW w:w="3990" w:type="dxa"/>
            <w:gridSpan w:val="2"/>
            <w:vAlign w:val="center"/>
          </w:tcPr>
          <w:p w14:paraId="00000010" w14:textId="77777777" w:rsidR="002D0792" w:rsidRPr="00623DBF" w:rsidRDefault="002D0792" w:rsidP="002D0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ccinated</w:t>
            </w:r>
          </w:p>
        </w:tc>
        <w:tc>
          <w:tcPr>
            <w:tcW w:w="2250" w:type="dxa"/>
            <w:vMerge w:val="restart"/>
            <w:vAlign w:val="center"/>
          </w:tcPr>
          <w:p w14:paraId="00000012" w14:textId="77777777" w:rsidR="002D0792" w:rsidRPr="00623DBF" w:rsidRDefault="002D0792" w:rsidP="002D0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623DBF" w:rsidRPr="00623DBF" w14:paraId="183C80C5" w14:textId="77777777" w:rsidTr="002D0792">
        <w:trPr>
          <w:tblHeader/>
        </w:trPr>
        <w:tc>
          <w:tcPr>
            <w:tcW w:w="2340" w:type="dxa"/>
            <w:vMerge/>
          </w:tcPr>
          <w:p w14:paraId="00000013" w14:textId="77777777" w:rsidR="002D0792" w:rsidRPr="00623DBF" w:rsidRDefault="002D07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5" w:type="dxa"/>
            <w:vMerge/>
          </w:tcPr>
          <w:p w14:paraId="00000014" w14:textId="77777777" w:rsidR="002D0792" w:rsidRPr="00623DBF" w:rsidRDefault="002D07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0000015" w14:textId="77777777" w:rsidR="002D0792" w:rsidRPr="00623DBF" w:rsidRDefault="002D0792" w:rsidP="002D0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number of subjects) and gender (F/M)</w:t>
            </w:r>
          </w:p>
        </w:tc>
        <w:tc>
          <w:tcPr>
            <w:tcW w:w="2127" w:type="dxa"/>
            <w:vAlign w:val="center"/>
          </w:tcPr>
          <w:p w14:paraId="00000019" w14:textId="33C2E0C2" w:rsidR="002D0792" w:rsidRPr="00623DBF" w:rsidRDefault="002D0792" w:rsidP="002D0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proofErr w:type="spellStart"/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r median (IQR)</w:t>
            </w:r>
          </w:p>
        </w:tc>
        <w:tc>
          <w:tcPr>
            <w:tcW w:w="2175" w:type="dxa"/>
            <w:vAlign w:val="center"/>
          </w:tcPr>
          <w:p w14:paraId="0000001A" w14:textId="77777777" w:rsidR="002D0792" w:rsidRPr="00623DBF" w:rsidRDefault="002D0792" w:rsidP="002D0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number of subjects) and gender (XF/YM)</w:t>
            </w:r>
          </w:p>
        </w:tc>
        <w:tc>
          <w:tcPr>
            <w:tcW w:w="1815" w:type="dxa"/>
            <w:vAlign w:val="center"/>
          </w:tcPr>
          <w:p w14:paraId="0000001F" w14:textId="56355455" w:rsidR="002D0792" w:rsidRPr="00623DBF" w:rsidRDefault="002D0792" w:rsidP="002D0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proofErr w:type="spellStart"/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r median (IQR)</w:t>
            </w:r>
          </w:p>
        </w:tc>
        <w:tc>
          <w:tcPr>
            <w:tcW w:w="2250" w:type="dxa"/>
            <w:vMerge/>
          </w:tcPr>
          <w:p w14:paraId="00000020" w14:textId="77777777" w:rsidR="002D0792" w:rsidRPr="00623DBF" w:rsidRDefault="002D079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3DBF" w:rsidRPr="00623DBF" w14:paraId="6424D4FD" w14:textId="77777777" w:rsidTr="0040405F">
        <w:tc>
          <w:tcPr>
            <w:tcW w:w="2340" w:type="dxa"/>
            <w:shd w:val="clear" w:color="auto" w:fill="FFFFFF"/>
          </w:tcPr>
          <w:p w14:paraId="00000021" w14:textId="1898EA29" w:rsidR="00AE0674" w:rsidRPr="00D3098C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ll </w:t>
            </w:r>
            <w:r w:rsidR="00B837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00000022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23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Johns Hopkins Health System</w:t>
            </w:r>
          </w:p>
          <w:p w14:paraId="00000024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25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</w:tcPr>
          <w:p w14:paraId="00000026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 cohort study</w:t>
            </w:r>
          </w:p>
          <w:p w14:paraId="00000027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USA)</w:t>
            </w:r>
          </w:p>
        </w:tc>
        <w:tc>
          <w:tcPr>
            <w:tcW w:w="2409" w:type="dxa"/>
            <w:vAlign w:val="center"/>
          </w:tcPr>
          <w:p w14:paraId="0000002A" w14:textId="010CBAAB" w:rsidR="00AE0674" w:rsidRPr="00623DBF" w:rsidRDefault="00214C3A" w:rsidP="00C67F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2127" w:type="dxa"/>
            <w:vAlign w:val="center"/>
          </w:tcPr>
          <w:p w14:paraId="0000002C" w14:textId="6061F063" w:rsidR="00AE0674" w:rsidRPr="00623DBF" w:rsidRDefault="00214C3A" w:rsidP="00C67F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1.8 (18.8)</w:t>
            </w:r>
          </w:p>
        </w:tc>
        <w:tc>
          <w:tcPr>
            <w:tcW w:w="2175" w:type="dxa"/>
            <w:vAlign w:val="center"/>
          </w:tcPr>
          <w:p w14:paraId="0000002E" w14:textId="284FDDA2" w:rsidR="00AE0674" w:rsidRPr="00623DBF" w:rsidRDefault="00214C3A" w:rsidP="00C67F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815" w:type="dxa"/>
            <w:vAlign w:val="center"/>
          </w:tcPr>
          <w:p w14:paraId="00000030" w14:textId="1AF662BA" w:rsidR="00AE0674" w:rsidRPr="00623DBF" w:rsidRDefault="00214C3A" w:rsidP="00C67F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2 (17.9)</w:t>
            </w:r>
          </w:p>
        </w:tc>
        <w:tc>
          <w:tcPr>
            <w:tcW w:w="2250" w:type="dxa"/>
          </w:tcPr>
          <w:p w14:paraId="00000031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infected with Omicron were younger than those infected with Delta (p&lt;0.001). </w:t>
            </w:r>
          </w:p>
        </w:tc>
      </w:tr>
      <w:tr w:rsidR="00623DBF" w:rsidRPr="00623DBF" w14:paraId="740BDC6D" w14:textId="77777777" w:rsidTr="0040405F">
        <w:tc>
          <w:tcPr>
            <w:tcW w:w="2340" w:type="dxa"/>
            <w:shd w:val="clear" w:color="auto" w:fill="FFFFFF"/>
          </w:tcPr>
          <w:p w14:paraId="00000032" w14:textId="3AB997F6" w:rsidR="00AE0674" w:rsidRPr="00623DBF" w:rsidRDefault="00041902" w:rsidP="000419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</w:tcPr>
          <w:p w14:paraId="00000033" w14:textId="7D0799D8" w:rsidR="00AE0674" w:rsidRPr="00623DBF" w:rsidRDefault="00041902" w:rsidP="000419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36" w14:textId="1382F406" w:rsidR="00AE0674" w:rsidRPr="00623DBF" w:rsidRDefault="0040405F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00000037" w14:textId="21D84813" w:rsidR="00AE0674" w:rsidRPr="00623DBF" w:rsidRDefault="0040405F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vAlign w:val="center"/>
          </w:tcPr>
          <w:p w14:paraId="00000038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815" w:type="dxa"/>
            <w:vAlign w:val="center"/>
          </w:tcPr>
          <w:p w14:paraId="00000039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4 (19.3)</w:t>
            </w:r>
          </w:p>
        </w:tc>
        <w:tc>
          <w:tcPr>
            <w:tcW w:w="2250" w:type="dxa"/>
          </w:tcPr>
          <w:p w14:paraId="0000003A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06143EBB" w14:textId="77777777" w:rsidTr="002D0792">
        <w:tc>
          <w:tcPr>
            <w:tcW w:w="2340" w:type="dxa"/>
            <w:shd w:val="clear" w:color="auto" w:fill="FFFFFF"/>
            <w:vAlign w:val="center"/>
          </w:tcPr>
          <w:p w14:paraId="0000003B" w14:textId="442BCF0C" w:rsidR="00041902" w:rsidRPr="00623DBF" w:rsidRDefault="00041902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03C" w14:textId="7FA37350" w:rsidR="00041902" w:rsidRPr="00623DBF" w:rsidRDefault="00041902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3F" w14:textId="793628FF" w:rsidR="00AE0674" w:rsidRPr="00623DBF" w:rsidRDefault="00214C3A" w:rsidP="00C67F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2127" w:type="dxa"/>
            <w:vAlign w:val="center"/>
          </w:tcPr>
          <w:p w14:paraId="00000040" w14:textId="77777777" w:rsidR="00AE0674" w:rsidRPr="00623DBF" w:rsidRDefault="00214C3A" w:rsidP="004040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3 (23.6)</w:t>
            </w:r>
          </w:p>
        </w:tc>
        <w:tc>
          <w:tcPr>
            <w:tcW w:w="2175" w:type="dxa"/>
            <w:vAlign w:val="center"/>
          </w:tcPr>
          <w:p w14:paraId="00000041" w14:textId="77777777" w:rsidR="00AE0674" w:rsidRPr="00623DBF" w:rsidRDefault="00214C3A" w:rsidP="004040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815" w:type="dxa"/>
            <w:vAlign w:val="center"/>
          </w:tcPr>
          <w:p w14:paraId="00000042" w14:textId="77777777" w:rsidR="00AE0674" w:rsidRPr="00623DBF" w:rsidRDefault="00214C3A" w:rsidP="004040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6 (22.6)</w:t>
            </w:r>
          </w:p>
        </w:tc>
        <w:tc>
          <w:tcPr>
            <w:tcW w:w="2250" w:type="dxa"/>
          </w:tcPr>
          <w:p w14:paraId="00000043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51B74C99" w14:textId="77777777" w:rsidTr="0040405F">
        <w:tc>
          <w:tcPr>
            <w:tcW w:w="2340" w:type="dxa"/>
            <w:shd w:val="clear" w:color="auto" w:fill="FFFFFF"/>
          </w:tcPr>
          <w:p w14:paraId="00000044" w14:textId="46DB806A" w:rsidR="00041902" w:rsidRPr="00623DBF" w:rsidRDefault="00041902" w:rsidP="000419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</w:tcPr>
          <w:p w14:paraId="00000045" w14:textId="42988A1B" w:rsidR="00041902" w:rsidRPr="00623DBF" w:rsidRDefault="00041902" w:rsidP="000419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48" w14:textId="1FFA198B" w:rsidR="00AE0674" w:rsidRPr="00623DBF" w:rsidRDefault="0040405F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00000049" w14:textId="0151B5BB" w:rsidR="00AE0674" w:rsidRPr="00623DBF" w:rsidRDefault="0040405F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vAlign w:val="center"/>
          </w:tcPr>
          <w:p w14:paraId="0000004A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815" w:type="dxa"/>
            <w:vAlign w:val="center"/>
          </w:tcPr>
          <w:p w14:paraId="0000004B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9 (25.1)</w:t>
            </w:r>
          </w:p>
        </w:tc>
        <w:tc>
          <w:tcPr>
            <w:tcW w:w="2250" w:type="dxa"/>
          </w:tcPr>
          <w:p w14:paraId="0000004C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00025A0F" w14:textId="77777777" w:rsidTr="0040405F">
        <w:tc>
          <w:tcPr>
            <w:tcW w:w="2340" w:type="dxa"/>
            <w:shd w:val="clear" w:color="auto" w:fill="FFFFFF"/>
          </w:tcPr>
          <w:p w14:paraId="0000004D" w14:textId="48FD07C5" w:rsidR="00AE0674" w:rsidRPr="00D3098C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ga 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  <w:p w14:paraId="0000004E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4F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 centers, across all provinces of South Africa</w:t>
            </w:r>
          </w:p>
          <w:p w14:paraId="00000050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54" w14:textId="58B2BFE3" w:rsidR="00AE0674" w:rsidRPr="00623DBF" w:rsidRDefault="00214C3A" w:rsidP="002D07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 workers</w:t>
            </w:r>
          </w:p>
        </w:tc>
        <w:tc>
          <w:tcPr>
            <w:tcW w:w="1485" w:type="dxa"/>
          </w:tcPr>
          <w:p w14:paraId="00000055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, cross-sectional cohort study</w:t>
            </w:r>
          </w:p>
          <w:p w14:paraId="00000057" w14:textId="5C7851DD" w:rsidR="00AE0674" w:rsidRPr="00623DBF" w:rsidRDefault="00214C3A" w:rsidP="002D07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South Africa)</w:t>
            </w:r>
          </w:p>
        </w:tc>
        <w:tc>
          <w:tcPr>
            <w:tcW w:w="2409" w:type="dxa"/>
            <w:vAlign w:val="center"/>
          </w:tcPr>
          <w:p w14:paraId="00000058" w14:textId="117C14CE" w:rsidR="00AE0674" w:rsidRPr="00623DBF" w:rsidRDefault="00287F86" w:rsidP="004040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059" w14:textId="31C8B83F" w:rsidR="00AE0674" w:rsidRPr="00623DBF" w:rsidRDefault="00287F86" w:rsidP="004040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05A" w14:textId="168CE644" w:rsidR="00AE0674" w:rsidRPr="00623DBF" w:rsidRDefault="00415F86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93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55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38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0000005B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05C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was reported as follows:</w:t>
            </w:r>
          </w:p>
          <w:p w14:paraId="0000005D" w14:textId="366A8B5B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-30: </w:t>
            </w:r>
            <w:r w:rsidR="00415F86">
              <w:rPr>
                <w:rFonts w:ascii="Times New Roman" w:eastAsia="Times New Roman" w:hAnsi="Times New Roman" w:cs="Times New Roman"/>
                <w:sz w:val="20"/>
                <w:szCs w:val="20"/>
              </w:rPr>
              <w:t>5342</w:t>
            </w:r>
          </w:p>
          <w:p w14:paraId="0000005E" w14:textId="3070F4EE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1-54: 1</w:t>
            </w:r>
            <w:r w:rsidR="00415F86">
              <w:rPr>
                <w:rFonts w:ascii="Times New Roman" w:eastAsia="Times New Roman" w:hAnsi="Times New Roman" w:cs="Times New Roman"/>
                <w:sz w:val="20"/>
                <w:szCs w:val="20"/>
              </w:rPr>
              <w:t>7583</w:t>
            </w:r>
          </w:p>
          <w:p w14:paraId="0000005F" w14:textId="78712440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+: </w:t>
            </w:r>
            <w:r w:rsidR="00415F86">
              <w:rPr>
                <w:rFonts w:ascii="Times New Roman" w:eastAsia="Times New Roman" w:hAnsi="Times New Roman" w:cs="Times New Roman"/>
                <w:sz w:val="20"/>
                <w:szCs w:val="20"/>
              </w:rPr>
              <w:t>3467</w:t>
            </w:r>
          </w:p>
        </w:tc>
      </w:tr>
      <w:tr w:rsidR="00623DBF" w:rsidRPr="00623DBF" w14:paraId="7545A812" w14:textId="77777777" w:rsidTr="002D0792">
        <w:tc>
          <w:tcPr>
            <w:tcW w:w="2340" w:type="dxa"/>
            <w:shd w:val="clear" w:color="auto" w:fill="FFFFFF"/>
            <w:vAlign w:val="center"/>
          </w:tcPr>
          <w:p w14:paraId="00000060" w14:textId="1F5CC060" w:rsidR="00041902" w:rsidRPr="00623DBF" w:rsidRDefault="00041902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062" w14:textId="0EE9626E" w:rsidR="00AE0674" w:rsidRPr="00623DBF" w:rsidRDefault="00041902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63" w14:textId="4D16091E" w:rsidR="00AE0674" w:rsidRPr="00623DBF" w:rsidRDefault="00287F86" w:rsidP="002D07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064" w14:textId="0458BA45" w:rsidR="00AE0674" w:rsidRPr="00623DBF" w:rsidRDefault="00287F86" w:rsidP="002D07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065" w14:textId="393D4228" w:rsidR="00AE0674" w:rsidRPr="00623DBF" w:rsidRDefault="00415F86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95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40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55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00000066" w14:textId="77777777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067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was reported as follows:</w:t>
            </w:r>
          </w:p>
          <w:p w14:paraId="00000068" w14:textId="237AB358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-30: </w:t>
            </w:r>
            <w:r w:rsidR="00415F86">
              <w:rPr>
                <w:rFonts w:ascii="Times New Roman" w:eastAsia="Times New Roman" w:hAnsi="Times New Roman" w:cs="Times New Roman"/>
                <w:sz w:val="20"/>
                <w:szCs w:val="20"/>
              </w:rPr>
              <w:t>2214</w:t>
            </w:r>
          </w:p>
          <w:p w14:paraId="00000069" w14:textId="353EFF6D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-54: </w:t>
            </w:r>
            <w:r w:rsidR="00415F86">
              <w:rPr>
                <w:rFonts w:ascii="Times New Roman" w:eastAsia="Times New Roman" w:hAnsi="Times New Roman" w:cs="Times New Roman"/>
                <w:sz w:val="20"/>
                <w:szCs w:val="20"/>
              </w:rPr>
              <w:t>9919</w:t>
            </w:r>
          </w:p>
          <w:p w14:paraId="0000006B" w14:textId="4CD9C4E0" w:rsidR="00AE0674" w:rsidRPr="00623DBF" w:rsidRDefault="00214C3A" w:rsidP="002D07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+: </w:t>
            </w:r>
            <w:r w:rsidR="00415F86">
              <w:rPr>
                <w:rFonts w:ascii="Times New Roman" w:eastAsia="Times New Roman" w:hAnsi="Times New Roman" w:cs="Times New Roman"/>
                <w:sz w:val="20"/>
                <w:szCs w:val="20"/>
              </w:rPr>
              <w:t>3062</w:t>
            </w:r>
          </w:p>
        </w:tc>
      </w:tr>
      <w:tr w:rsidR="00623DBF" w:rsidRPr="00623DBF" w14:paraId="19A6714E" w14:textId="77777777" w:rsidTr="0040405F">
        <w:tc>
          <w:tcPr>
            <w:tcW w:w="2340" w:type="dxa"/>
            <w:shd w:val="clear" w:color="auto" w:fill="FFFFFF"/>
          </w:tcPr>
          <w:p w14:paraId="00000076" w14:textId="64179B2D" w:rsidR="00287F86" w:rsidRPr="00D3098C" w:rsidRDefault="00D3098C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287F86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bu-</w:t>
            </w:r>
            <w:proofErr w:type="spellStart"/>
            <w:r w:rsidR="00287F86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Raddad</w:t>
            </w:r>
            <w:proofErr w:type="spellEnd"/>
            <w:r w:rsidR="00287F86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14:paraId="00000077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78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database of Qatar</w:t>
            </w:r>
          </w:p>
          <w:p w14:paraId="00000079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7B" w14:textId="7BE287C5" w:rsidR="00287F86" w:rsidRPr="00623DBF" w:rsidRDefault="00287F86" w:rsidP="002D07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</w:tcPr>
          <w:p w14:paraId="0000007C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 (Qatar)</w:t>
            </w:r>
          </w:p>
        </w:tc>
        <w:tc>
          <w:tcPr>
            <w:tcW w:w="2409" w:type="dxa"/>
            <w:vAlign w:val="center"/>
          </w:tcPr>
          <w:p w14:paraId="0000007D" w14:textId="51F5BEDB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07E" w14:textId="4CFC9454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07F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0,994</w:t>
            </w:r>
          </w:p>
        </w:tc>
        <w:tc>
          <w:tcPr>
            <w:tcW w:w="1815" w:type="dxa"/>
            <w:vAlign w:val="center"/>
          </w:tcPr>
          <w:p w14:paraId="00000080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081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21556CB1" w14:textId="77777777" w:rsidTr="003105D5">
        <w:tc>
          <w:tcPr>
            <w:tcW w:w="2340" w:type="dxa"/>
            <w:shd w:val="clear" w:color="auto" w:fill="FFFFFF"/>
            <w:vAlign w:val="center"/>
          </w:tcPr>
          <w:p w14:paraId="00000082" w14:textId="5ABE9A8C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083" w14:textId="5D3BCD4A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84" w14:textId="229F873E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085" w14:textId="65061288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087" w14:textId="3C7F86E1" w:rsidR="00287F86" w:rsidRPr="00623DBF" w:rsidRDefault="00287F86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,210</w:t>
            </w:r>
          </w:p>
        </w:tc>
        <w:tc>
          <w:tcPr>
            <w:tcW w:w="1815" w:type="dxa"/>
            <w:vAlign w:val="center"/>
          </w:tcPr>
          <w:p w14:paraId="00000088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089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65379458" w14:textId="77777777" w:rsidTr="003105D5">
        <w:tc>
          <w:tcPr>
            <w:tcW w:w="2340" w:type="dxa"/>
            <w:shd w:val="clear" w:color="auto" w:fill="FFFFFF"/>
            <w:vAlign w:val="center"/>
          </w:tcPr>
          <w:p w14:paraId="0000008A" w14:textId="52371CCB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08B" w14:textId="5A3F8751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8C" w14:textId="0D5187F3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08D" w14:textId="24B848E4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08F" w14:textId="03663863" w:rsidR="00287F86" w:rsidRPr="00623DBF" w:rsidRDefault="00287F86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,880</w:t>
            </w:r>
          </w:p>
        </w:tc>
        <w:tc>
          <w:tcPr>
            <w:tcW w:w="1815" w:type="dxa"/>
            <w:vAlign w:val="center"/>
          </w:tcPr>
          <w:p w14:paraId="00000090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091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2042F034" w14:textId="77777777" w:rsidTr="003105D5">
        <w:tc>
          <w:tcPr>
            <w:tcW w:w="2340" w:type="dxa"/>
            <w:shd w:val="clear" w:color="auto" w:fill="FFFFFF"/>
            <w:vAlign w:val="center"/>
          </w:tcPr>
          <w:p w14:paraId="00000093" w14:textId="63DD9F54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094" w14:textId="1EBA15A8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95" w14:textId="165BDE16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096" w14:textId="54C9A781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097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,436</w:t>
            </w:r>
          </w:p>
        </w:tc>
        <w:tc>
          <w:tcPr>
            <w:tcW w:w="1815" w:type="dxa"/>
            <w:vAlign w:val="center"/>
          </w:tcPr>
          <w:p w14:paraId="00000098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099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4305B483" w14:textId="77777777" w:rsidTr="0040405F">
        <w:tc>
          <w:tcPr>
            <w:tcW w:w="2340" w:type="dxa"/>
            <w:shd w:val="clear" w:color="auto" w:fill="FFFFFF"/>
          </w:tcPr>
          <w:p w14:paraId="0000009A" w14:textId="4A71EDD7" w:rsidR="00AE0674" w:rsidRPr="0045062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BirolIlter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8</w:t>
            </w:r>
          </w:p>
          <w:p w14:paraId="0000009B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0000009C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rtiary care facilities in Istanbul, Turkey and London, UK</w:t>
            </w:r>
          </w:p>
          <w:p w14:paraId="0000009D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0000009E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egnant women</w:t>
            </w:r>
          </w:p>
        </w:tc>
        <w:tc>
          <w:tcPr>
            <w:tcW w:w="1485" w:type="dxa"/>
          </w:tcPr>
          <w:p w14:paraId="0000009F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 (Turkey and UK)</w:t>
            </w:r>
          </w:p>
        </w:tc>
        <w:tc>
          <w:tcPr>
            <w:tcW w:w="2409" w:type="dxa"/>
            <w:vAlign w:val="center"/>
          </w:tcPr>
          <w:p w14:paraId="000000A0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2 (52/0)</w:t>
            </w:r>
          </w:p>
        </w:tc>
        <w:tc>
          <w:tcPr>
            <w:tcW w:w="2127" w:type="dxa"/>
            <w:vAlign w:val="center"/>
          </w:tcPr>
          <w:p w14:paraId="000000A2" w14:textId="3DF46A01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1.0 (26.0–35.0)</w:t>
            </w:r>
          </w:p>
        </w:tc>
        <w:tc>
          <w:tcPr>
            <w:tcW w:w="2175" w:type="dxa"/>
            <w:vAlign w:val="center"/>
          </w:tcPr>
          <w:p w14:paraId="000000A4" w14:textId="2A91FF1B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3 (83/0)</w:t>
            </w:r>
          </w:p>
        </w:tc>
        <w:tc>
          <w:tcPr>
            <w:tcW w:w="1815" w:type="dxa"/>
            <w:vAlign w:val="center"/>
          </w:tcPr>
          <w:p w14:paraId="000000A6" w14:textId="038DEEDB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1.0 (28.0–34.0)</w:t>
            </w:r>
          </w:p>
        </w:tc>
        <w:tc>
          <w:tcPr>
            <w:tcW w:w="2250" w:type="dxa"/>
          </w:tcPr>
          <w:p w14:paraId="000000A7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4CEAD337" w14:textId="77777777" w:rsidTr="0040405F">
        <w:tc>
          <w:tcPr>
            <w:tcW w:w="2340" w:type="dxa"/>
            <w:shd w:val="clear" w:color="auto" w:fill="FFFFFF"/>
          </w:tcPr>
          <w:p w14:paraId="000000A8" w14:textId="3E55B712" w:rsidR="00287F86" w:rsidRPr="0045062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Kuhlmann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9</w:t>
            </w:r>
          </w:p>
          <w:p w14:paraId="000000A9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000000AA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iagnostic laboratories</w:t>
            </w:r>
          </w:p>
          <w:p w14:paraId="000000AB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000000AC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sitors</w:t>
            </w:r>
          </w:p>
        </w:tc>
        <w:tc>
          <w:tcPr>
            <w:tcW w:w="1485" w:type="dxa"/>
          </w:tcPr>
          <w:p w14:paraId="000000AD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 (South Africa)</w:t>
            </w:r>
          </w:p>
        </w:tc>
        <w:tc>
          <w:tcPr>
            <w:tcW w:w="2409" w:type="dxa"/>
            <w:vAlign w:val="center"/>
          </w:tcPr>
          <w:p w14:paraId="000000AF" w14:textId="51F3AAB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0B0" w14:textId="0749F3F2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0B1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 (5/2)</w:t>
            </w:r>
          </w:p>
        </w:tc>
        <w:tc>
          <w:tcPr>
            <w:tcW w:w="1815" w:type="dxa"/>
            <w:vAlign w:val="center"/>
          </w:tcPr>
          <w:p w14:paraId="000000B3" w14:textId="64936EDE" w:rsidR="00287F86" w:rsidRPr="00623DBF" w:rsidRDefault="00287F86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2250" w:type="dxa"/>
          </w:tcPr>
          <w:p w14:paraId="000000B4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67B5C5B6" w14:textId="77777777" w:rsidTr="0040405F">
        <w:tc>
          <w:tcPr>
            <w:tcW w:w="2340" w:type="dxa"/>
            <w:shd w:val="clear" w:color="auto" w:fill="FFFFFF"/>
          </w:tcPr>
          <w:p w14:paraId="000000B5" w14:textId="2C456470" w:rsidR="00AE0674" w:rsidRPr="0045062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auring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10</w:t>
            </w:r>
          </w:p>
          <w:p w14:paraId="000000B6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000000B7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accine records from clinics and pharmacies</w:t>
            </w:r>
          </w:p>
          <w:p w14:paraId="000000B8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000000B9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ospitalized adults</w:t>
            </w:r>
          </w:p>
        </w:tc>
        <w:tc>
          <w:tcPr>
            <w:tcW w:w="1485" w:type="dxa"/>
          </w:tcPr>
          <w:p w14:paraId="000000BA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, case-control study</w:t>
            </w:r>
          </w:p>
          <w:p w14:paraId="000000BB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United States) </w:t>
            </w:r>
          </w:p>
        </w:tc>
        <w:tc>
          <w:tcPr>
            <w:tcW w:w="2409" w:type="dxa"/>
            <w:vAlign w:val="center"/>
          </w:tcPr>
          <w:p w14:paraId="000000BC" w14:textId="3E453011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953 (519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53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vAlign w:val="center"/>
          </w:tcPr>
          <w:p w14:paraId="000000BD" w14:textId="7FF9BB3A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-65.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75" w:type="dxa"/>
            <w:vAlign w:val="center"/>
          </w:tcPr>
          <w:p w14:paraId="000000BE" w14:textId="2A90A179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19 (519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53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0BF" w14:textId="5E598FF4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-65.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</w:tcPr>
          <w:p w14:paraId="000000C0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436EC410" w14:textId="77777777" w:rsidTr="003105D5">
        <w:tc>
          <w:tcPr>
            <w:tcW w:w="2340" w:type="dxa"/>
            <w:shd w:val="clear" w:color="auto" w:fill="FFFFFF"/>
            <w:vAlign w:val="center"/>
          </w:tcPr>
          <w:p w14:paraId="000000C1" w14:textId="4836366D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485" w:type="dxa"/>
            <w:vAlign w:val="center"/>
          </w:tcPr>
          <w:p w14:paraId="000000C2" w14:textId="62D2D66D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C3" w14:textId="2CF47A1B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871 (1803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148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vAlign w:val="center"/>
          </w:tcPr>
          <w:p w14:paraId="000000C4" w14:textId="3D8CC3AF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9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75" w:type="dxa"/>
            <w:vAlign w:val="center"/>
          </w:tcPr>
          <w:p w14:paraId="000000C6" w14:textId="5C3BD475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080 (1803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148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0C7" w14:textId="3D6EAA23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9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</w:tcPr>
          <w:p w14:paraId="000000C8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0B6477B4" w14:textId="77777777" w:rsidTr="003105D5">
        <w:tc>
          <w:tcPr>
            <w:tcW w:w="2340" w:type="dxa"/>
            <w:shd w:val="clear" w:color="auto" w:fill="FFFFFF"/>
            <w:vAlign w:val="center"/>
          </w:tcPr>
          <w:p w14:paraId="000000C9" w14:textId="36952CB1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485" w:type="dxa"/>
            <w:vAlign w:val="center"/>
          </w:tcPr>
          <w:p w14:paraId="000000CA" w14:textId="4D7903D7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CB" w14:textId="421DD4D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68 (264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5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vAlign w:val="center"/>
          </w:tcPr>
          <w:p w14:paraId="000000CC" w14:textId="130BADF9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9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3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75" w:type="dxa"/>
            <w:vAlign w:val="center"/>
          </w:tcPr>
          <w:p w14:paraId="000000CD" w14:textId="27E42F9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1 (264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5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0CE" w14:textId="3C0BB324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9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3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</w:tcPr>
          <w:p w14:paraId="000000D0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2850D85C" w14:textId="77777777" w:rsidTr="0040405F">
        <w:tc>
          <w:tcPr>
            <w:tcW w:w="2340" w:type="dxa"/>
            <w:shd w:val="clear" w:color="auto" w:fill="FFFFFF"/>
          </w:tcPr>
          <w:p w14:paraId="000000D1" w14:textId="06E09B52" w:rsidR="00AE0674" w:rsidRPr="0045062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e 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  <w:p w14:paraId="000000D2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D3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Montefiore  Health</w:t>
            </w:r>
            <w:proofErr w:type="gram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ystem</w:t>
            </w:r>
          </w:p>
          <w:p w14:paraId="000000D4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D5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1485" w:type="dxa"/>
          </w:tcPr>
          <w:p w14:paraId="000000D6" w14:textId="78BA924D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  <w:r w:rsidR="002D0792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ohort study</w:t>
            </w:r>
          </w:p>
          <w:p w14:paraId="000000D7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United States)</w:t>
            </w:r>
          </w:p>
        </w:tc>
        <w:tc>
          <w:tcPr>
            <w:tcW w:w="2409" w:type="dxa"/>
            <w:vAlign w:val="center"/>
          </w:tcPr>
          <w:p w14:paraId="000000D8" w14:textId="381643F6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6 (151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3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vAlign w:val="center"/>
          </w:tcPr>
          <w:p w14:paraId="000000D9" w14:textId="3AB75C33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75" w:type="dxa"/>
            <w:vAlign w:val="center"/>
          </w:tcPr>
          <w:p w14:paraId="000000DA" w14:textId="493A01C5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05 (151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3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0DB" w14:textId="19BAF158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50" w:type="dxa"/>
          </w:tcPr>
          <w:p w14:paraId="000000DC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was reported as a median.</w:t>
            </w:r>
          </w:p>
        </w:tc>
      </w:tr>
      <w:tr w:rsidR="00623DBF" w:rsidRPr="00623DBF" w14:paraId="4088FC17" w14:textId="77777777" w:rsidTr="003105D5">
        <w:tc>
          <w:tcPr>
            <w:tcW w:w="2340" w:type="dxa"/>
            <w:shd w:val="clear" w:color="auto" w:fill="FFFFFF"/>
            <w:vAlign w:val="center"/>
          </w:tcPr>
          <w:p w14:paraId="000000DD" w14:textId="13E0571F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0DE" w14:textId="207B0B6B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0DF" w14:textId="0CA78919" w:rsidR="00AE0674" w:rsidRPr="00623DBF" w:rsidRDefault="00041902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000000E0" w14:textId="12434BA4" w:rsidR="00AE0674" w:rsidRPr="00623DBF" w:rsidRDefault="00041902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vAlign w:val="center"/>
          </w:tcPr>
          <w:p w14:paraId="000000E2" w14:textId="51C92BA3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9 (151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3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0E3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0E4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623BE0CF" w14:textId="77777777" w:rsidTr="0040405F">
        <w:tc>
          <w:tcPr>
            <w:tcW w:w="2340" w:type="dxa"/>
            <w:shd w:val="clear" w:color="auto" w:fill="FFFFFF"/>
          </w:tcPr>
          <w:p w14:paraId="000000E6" w14:textId="0DD4D781" w:rsidR="00AE0674" w:rsidRPr="00D3098C" w:rsidRDefault="00214C3A" w:rsidP="00E3700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neti 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  <w:p w14:paraId="000000E7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0E8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orwegian emergency preparedness registry for COVID19 (</w:t>
            </w: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Beredt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19)</w:t>
            </w:r>
          </w:p>
          <w:p w14:paraId="000000E9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0EA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rmal population</w:t>
            </w:r>
          </w:p>
        </w:tc>
        <w:tc>
          <w:tcPr>
            <w:tcW w:w="1485" w:type="dxa"/>
            <w:shd w:val="clear" w:color="auto" w:fill="FFFFFF"/>
          </w:tcPr>
          <w:p w14:paraId="000000EB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trospective Cohort Study</w:t>
            </w:r>
          </w:p>
          <w:p w14:paraId="000000EC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orway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0EE" w14:textId="2D9BE8FA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046 (19685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9839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shd w:val="clear" w:color="auto" w:fill="FFFFFF"/>
            <w:vAlign w:val="center"/>
          </w:tcPr>
          <w:p w14:paraId="000000F0" w14:textId="7540A599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75" w:type="dxa"/>
            <w:shd w:val="clear" w:color="auto" w:fill="FFFFFF"/>
            <w:vAlign w:val="center"/>
          </w:tcPr>
          <w:p w14:paraId="000000F2" w14:textId="4C1DE1C8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734 (19685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9839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shd w:val="clear" w:color="auto" w:fill="FFFFFF"/>
            <w:vAlign w:val="center"/>
          </w:tcPr>
          <w:p w14:paraId="000000F4" w14:textId="06BD4931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  <w:shd w:val="clear" w:color="auto" w:fill="FFFFFF"/>
          </w:tcPr>
          <w:p w14:paraId="000000F5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median (IQR) reported overall, not by vaccination or variant</w:t>
            </w:r>
          </w:p>
        </w:tc>
      </w:tr>
      <w:tr w:rsidR="00623DBF" w:rsidRPr="00623DBF" w14:paraId="2E2C58F7" w14:textId="77777777" w:rsidTr="0040405F">
        <w:tc>
          <w:tcPr>
            <w:tcW w:w="2340" w:type="dxa"/>
            <w:shd w:val="clear" w:color="auto" w:fill="FFFFFF"/>
          </w:tcPr>
          <w:p w14:paraId="000000F7" w14:textId="15CC8CC8" w:rsidR="00AE0674" w:rsidRPr="00623DBF" w:rsidRDefault="003105D5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</w:tcPr>
          <w:p w14:paraId="000000F8" w14:textId="2A0EF631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0F9" w14:textId="2B71C277" w:rsidR="00AE0674" w:rsidRPr="00623DBF" w:rsidRDefault="003105D5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0FA" w14:textId="463E2AB8" w:rsidR="00AE0674" w:rsidRPr="00623DBF" w:rsidRDefault="003105D5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0FB" w14:textId="26AD8F8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5401 (19685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9839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shd w:val="clear" w:color="auto" w:fill="FFFFFF"/>
            <w:vAlign w:val="center"/>
          </w:tcPr>
          <w:p w14:paraId="000000FC" w14:textId="10D81CB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  <w:shd w:val="clear" w:color="auto" w:fill="FFFFFF"/>
          </w:tcPr>
          <w:p w14:paraId="000000FD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765DC78E" w14:textId="77777777" w:rsidTr="003105D5">
        <w:tc>
          <w:tcPr>
            <w:tcW w:w="2340" w:type="dxa"/>
            <w:shd w:val="clear" w:color="auto" w:fill="FFFFFF"/>
            <w:vAlign w:val="center"/>
          </w:tcPr>
          <w:p w14:paraId="000000FF" w14:textId="1B07884D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  <w:vAlign w:val="center"/>
          </w:tcPr>
          <w:p w14:paraId="00000100" w14:textId="0B04A4ED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01" w14:textId="4C37DF5B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102" w14:textId="168075EF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103" w14:textId="4DD26309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343 (19685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9839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shd w:val="clear" w:color="auto" w:fill="FFFFFF"/>
            <w:vAlign w:val="center"/>
          </w:tcPr>
          <w:p w14:paraId="00000104" w14:textId="5388778F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  <w:shd w:val="clear" w:color="auto" w:fill="FFFFFF"/>
          </w:tcPr>
          <w:p w14:paraId="00000105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06BD8BE6" w14:textId="77777777" w:rsidTr="0040405F">
        <w:tc>
          <w:tcPr>
            <w:tcW w:w="2340" w:type="dxa"/>
            <w:shd w:val="clear" w:color="auto" w:fill="FFFFFF"/>
          </w:tcPr>
          <w:p w14:paraId="00000107" w14:textId="59391D6D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</w:tcPr>
          <w:p w14:paraId="00000108" w14:textId="7F2AC2FF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09" w14:textId="0D7A7301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2915 (25577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5904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shd w:val="clear" w:color="auto" w:fill="FFFFFF"/>
            <w:vAlign w:val="center"/>
          </w:tcPr>
          <w:p w14:paraId="0000010A" w14:textId="70191653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75" w:type="dxa"/>
            <w:shd w:val="clear" w:color="auto" w:fill="FFFFFF"/>
            <w:vAlign w:val="center"/>
          </w:tcPr>
          <w:p w14:paraId="0000010B" w14:textId="779FE5BA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290 (25577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590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shd w:val="clear" w:color="auto" w:fill="FFFFFF"/>
            <w:vAlign w:val="center"/>
          </w:tcPr>
          <w:p w14:paraId="0000010C" w14:textId="3037025F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  <w:shd w:val="clear" w:color="auto" w:fill="FFFFFF"/>
          </w:tcPr>
          <w:p w14:paraId="0000010D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30ACAD07" w14:textId="77777777" w:rsidTr="0040405F">
        <w:tc>
          <w:tcPr>
            <w:tcW w:w="2340" w:type="dxa"/>
            <w:shd w:val="clear" w:color="auto" w:fill="FFFFFF"/>
          </w:tcPr>
          <w:p w14:paraId="0000010F" w14:textId="40E25F78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</w:tcPr>
          <w:p w14:paraId="00000110" w14:textId="2687C020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11" w14:textId="08B69484" w:rsidR="00AE0674" w:rsidRPr="00623DBF" w:rsidRDefault="003105D5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112" w14:textId="3F645FA8" w:rsidR="00AE0674" w:rsidRPr="00623DBF" w:rsidRDefault="003105D5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113" w14:textId="4C3D173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2771 (25577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590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shd w:val="clear" w:color="auto" w:fill="FFFFFF"/>
            <w:vAlign w:val="center"/>
          </w:tcPr>
          <w:p w14:paraId="00000114" w14:textId="6A53B2BE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  <w:shd w:val="clear" w:color="auto" w:fill="FFFFFF"/>
          </w:tcPr>
          <w:p w14:paraId="00000115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6B76C167" w14:textId="77777777" w:rsidTr="0040405F">
        <w:tc>
          <w:tcPr>
            <w:tcW w:w="2340" w:type="dxa"/>
            <w:shd w:val="clear" w:color="auto" w:fill="FFFFFF"/>
          </w:tcPr>
          <w:p w14:paraId="00000117" w14:textId="47756240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</w:tcPr>
          <w:p w14:paraId="00000118" w14:textId="7D46FB0D" w:rsidR="00AE0674" w:rsidRPr="00623DBF" w:rsidRDefault="003105D5" w:rsidP="00310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19" w14:textId="271A1EB4" w:rsidR="00AE0674" w:rsidRPr="00623DBF" w:rsidRDefault="003105D5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11A" w14:textId="3018B855" w:rsidR="00AE0674" w:rsidRPr="00623DBF" w:rsidRDefault="003105D5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11B" w14:textId="5EB0828E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505 (25577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590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shd w:val="clear" w:color="auto" w:fill="FFFFFF"/>
            <w:vAlign w:val="center"/>
          </w:tcPr>
          <w:p w14:paraId="0000011C" w14:textId="3254BB3D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  <w:r w:rsidR="007D2C40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  <w:shd w:val="clear" w:color="auto" w:fill="FFFFFF"/>
          </w:tcPr>
          <w:p w14:paraId="0000011D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45E680C8" w14:textId="77777777" w:rsidTr="0040405F">
        <w:tc>
          <w:tcPr>
            <w:tcW w:w="2340" w:type="dxa"/>
            <w:shd w:val="clear" w:color="auto" w:fill="FFFFFF"/>
          </w:tcPr>
          <w:p w14:paraId="0000011E" w14:textId="2749BEE5" w:rsidR="00AE0674" w:rsidRPr="00D3098C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Vieillard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Baron 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  <w:p w14:paraId="0000011F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20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PHP Reality registry</w:t>
            </w:r>
          </w:p>
          <w:p w14:paraId="00000121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122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patients</w:t>
            </w:r>
          </w:p>
        </w:tc>
        <w:tc>
          <w:tcPr>
            <w:tcW w:w="1485" w:type="dxa"/>
            <w:shd w:val="clear" w:color="auto" w:fill="FFFFFF"/>
          </w:tcPr>
          <w:p w14:paraId="00000123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</w:t>
            </w:r>
          </w:p>
          <w:p w14:paraId="00000124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rance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26" w14:textId="2FB4407C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3 (75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54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shd w:val="clear" w:color="auto" w:fill="FFFFFF"/>
            <w:vAlign w:val="center"/>
          </w:tcPr>
          <w:p w14:paraId="00000129" w14:textId="6746D10D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9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1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75" w:type="dxa"/>
            <w:shd w:val="clear" w:color="auto" w:fill="FFFFFF"/>
            <w:vAlign w:val="center"/>
          </w:tcPr>
          <w:p w14:paraId="0000012B" w14:textId="3F3D5A23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32 (75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54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shd w:val="clear" w:color="auto" w:fill="FFFFFF"/>
            <w:vAlign w:val="center"/>
          </w:tcPr>
          <w:p w14:paraId="0000012C" w14:textId="3B1BA1A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9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1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  <w:shd w:val="clear" w:color="auto" w:fill="FFFFFF"/>
          </w:tcPr>
          <w:p w14:paraId="1FC8A9C7" w14:textId="77777777" w:rsidR="000A754B" w:rsidRPr="00623DBF" w:rsidRDefault="00214C3A" w:rsidP="000A75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Total patients were 888, but 161 patients had no variant info, 98 patients didn’t have enough viral load.</w:t>
            </w:r>
          </w:p>
          <w:p w14:paraId="0000012F" w14:textId="5B31C7BE" w:rsidR="00AE0674" w:rsidRPr="00623DBF" w:rsidRDefault="00214C3A" w:rsidP="000A75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5 patients with known variants had unknown vaccination status</w:t>
            </w:r>
          </w:p>
        </w:tc>
      </w:tr>
      <w:tr w:rsidR="00623DBF" w:rsidRPr="00623DBF" w14:paraId="36E755F1" w14:textId="77777777" w:rsidTr="00E37008">
        <w:tc>
          <w:tcPr>
            <w:tcW w:w="2340" w:type="dxa"/>
            <w:shd w:val="clear" w:color="auto" w:fill="auto"/>
            <w:vAlign w:val="center"/>
          </w:tcPr>
          <w:p w14:paraId="00000130" w14:textId="4A2120DD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  <w:vAlign w:val="center"/>
          </w:tcPr>
          <w:p w14:paraId="00000131" w14:textId="73F6A323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32" w14:textId="2E1552B8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79 (135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65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shd w:val="clear" w:color="auto" w:fill="FFFFFF"/>
            <w:vAlign w:val="center"/>
          </w:tcPr>
          <w:p w14:paraId="00000133" w14:textId="110661B1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1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0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75" w:type="dxa"/>
            <w:shd w:val="clear" w:color="auto" w:fill="FFFFFF"/>
            <w:vAlign w:val="center"/>
          </w:tcPr>
          <w:p w14:paraId="00000135" w14:textId="3CDE81F2" w:rsidR="00AE0674" w:rsidRPr="00623DBF" w:rsidRDefault="00214C3A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20 (135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65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shd w:val="clear" w:color="auto" w:fill="FFFFFF"/>
            <w:vAlign w:val="center"/>
          </w:tcPr>
          <w:p w14:paraId="00000136" w14:textId="1217D421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1-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0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  <w:shd w:val="clear" w:color="auto" w:fill="FFFFFF"/>
          </w:tcPr>
          <w:p w14:paraId="00000137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23DBF" w:rsidRPr="00623DBF" w14:paraId="63D8DDDC" w14:textId="77777777" w:rsidTr="0040405F">
        <w:tc>
          <w:tcPr>
            <w:tcW w:w="2340" w:type="dxa"/>
            <w:shd w:val="clear" w:color="auto" w:fill="FFFFFF"/>
          </w:tcPr>
          <w:p w14:paraId="00000138" w14:textId="1831FFFC" w:rsidR="00287F86" w:rsidRPr="00D3098C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  <w:p w14:paraId="0000013A" w14:textId="2CE9E49F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3B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TriNetX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alytics</w:t>
            </w:r>
          </w:p>
          <w:p w14:paraId="0000013C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13D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patients</w:t>
            </w:r>
          </w:p>
        </w:tc>
        <w:tc>
          <w:tcPr>
            <w:tcW w:w="1485" w:type="dxa"/>
            <w:shd w:val="clear" w:color="auto" w:fill="FFFFFF"/>
          </w:tcPr>
          <w:p w14:paraId="0000013E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</w:t>
            </w:r>
          </w:p>
          <w:p w14:paraId="0000013F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nited States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40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ter matching:</w:t>
            </w:r>
          </w:p>
          <w:p w14:paraId="00000141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,198 (3,412 /3,786)</w:t>
            </w:r>
          </w:p>
          <w:p w14:paraId="00000142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43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fore matching:</w:t>
            </w:r>
          </w:p>
          <w:p w14:paraId="00000145" w14:textId="7398DF95" w:rsidR="00287F86" w:rsidRPr="00623DBF" w:rsidRDefault="00287F86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,201 (3,413/3,788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146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ter matching:</w:t>
            </w:r>
          </w:p>
          <w:p w14:paraId="00000147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  <w:p w14:paraId="00000148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49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fore matching:</w:t>
            </w:r>
          </w:p>
          <w:p w14:paraId="0000014B" w14:textId="23F470D2" w:rsidR="00287F86" w:rsidRPr="00623DBF" w:rsidRDefault="00287F86" w:rsidP="002D0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.49±1.42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14C" w14:textId="37F838FB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0000014D" w14:textId="742C57A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  <w:shd w:val="clear" w:color="auto" w:fill="FFFFFF"/>
          </w:tcPr>
          <w:p w14:paraId="0000014F" w14:textId="4AC6594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62EFB91B" w14:textId="77777777" w:rsidTr="00287F86">
        <w:tc>
          <w:tcPr>
            <w:tcW w:w="2340" w:type="dxa"/>
            <w:shd w:val="clear" w:color="auto" w:fill="FFFFFF"/>
            <w:vAlign w:val="center"/>
          </w:tcPr>
          <w:p w14:paraId="00000150" w14:textId="49C61D00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  <w:vAlign w:val="center"/>
          </w:tcPr>
          <w:p w14:paraId="00000151" w14:textId="505361DD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52" w14:textId="4B6F6263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ter matching:</w:t>
            </w:r>
          </w:p>
          <w:p w14:paraId="00000153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,198 (3,426/3,765)</w:t>
            </w:r>
          </w:p>
          <w:p w14:paraId="00000154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55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fore matching:</w:t>
            </w:r>
          </w:p>
          <w:p w14:paraId="00000159" w14:textId="44709432" w:rsidR="00287F86" w:rsidRPr="00623DBF" w:rsidRDefault="00287F86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3,203</w:t>
            </w:r>
            <w:sdt>
              <w:sdtPr>
                <w:tag w:val="goog_rdk_0"/>
                <w:id w:val="-158081223"/>
              </w:sdtPr>
              <w:sdtContent/>
            </w:sdt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29,326 F/33877 M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15A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ter matching:</w:t>
            </w:r>
          </w:p>
          <w:p w14:paraId="0000015B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  <w:p w14:paraId="0000015C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5D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fore matching:</w:t>
            </w:r>
          </w:p>
          <w:p w14:paraId="0000015E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15F" w14:textId="4E795A59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00000160" w14:textId="3471711A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  <w:shd w:val="clear" w:color="auto" w:fill="FFFFFF"/>
          </w:tcPr>
          <w:p w14:paraId="00000162" w14:textId="04E79CA2" w:rsidR="00287F86" w:rsidRPr="00623DBF" w:rsidRDefault="00287F86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 unknown cases after matching</w:t>
            </w:r>
          </w:p>
        </w:tc>
      </w:tr>
      <w:tr w:rsidR="00623DBF" w:rsidRPr="00623DBF" w14:paraId="219D37F2" w14:textId="77777777" w:rsidTr="0040405F">
        <w:tc>
          <w:tcPr>
            <w:tcW w:w="2340" w:type="dxa"/>
            <w:shd w:val="clear" w:color="auto" w:fill="FFFFFF"/>
          </w:tcPr>
          <w:p w14:paraId="00000163" w14:textId="37804160" w:rsidR="00AE0674" w:rsidRPr="00D3098C" w:rsidRDefault="00214C3A" w:rsidP="00D3098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ks </w:t>
            </w:r>
            <w:r w:rsidR="00D3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  <w:p w14:paraId="00000164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65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oronavirus Disease 19–Associated</w:t>
            </w:r>
          </w:p>
          <w:p w14:paraId="00000166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ation Surveillance Network</w:t>
            </w:r>
          </w:p>
          <w:p w14:paraId="00000167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68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spitalized children and adolescents</w:t>
            </w:r>
          </w:p>
        </w:tc>
        <w:tc>
          <w:tcPr>
            <w:tcW w:w="1485" w:type="dxa"/>
          </w:tcPr>
          <w:p w14:paraId="00000169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hort study (USA)</w:t>
            </w:r>
          </w:p>
        </w:tc>
        <w:tc>
          <w:tcPr>
            <w:tcW w:w="2409" w:type="dxa"/>
            <w:vAlign w:val="center"/>
          </w:tcPr>
          <w:p w14:paraId="0000016A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84 (318/266)</w:t>
            </w:r>
          </w:p>
        </w:tc>
        <w:tc>
          <w:tcPr>
            <w:tcW w:w="2127" w:type="dxa"/>
            <w:vAlign w:val="center"/>
          </w:tcPr>
          <w:p w14:paraId="0000016B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5 (14-17)</w:t>
            </w:r>
          </w:p>
        </w:tc>
        <w:tc>
          <w:tcPr>
            <w:tcW w:w="2175" w:type="dxa"/>
            <w:vAlign w:val="center"/>
          </w:tcPr>
          <w:p w14:paraId="0000016C" w14:textId="242F0ADB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3 (33/20)</w:t>
            </w:r>
          </w:p>
        </w:tc>
        <w:tc>
          <w:tcPr>
            <w:tcW w:w="1815" w:type="dxa"/>
            <w:vAlign w:val="center"/>
          </w:tcPr>
          <w:p w14:paraId="0000016D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5 (14-16)</w:t>
            </w:r>
          </w:p>
        </w:tc>
        <w:tc>
          <w:tcPr>
            <w:tcW w:w="2250" w:type="dxa"/>
          </w:tcPr>
          <w:p w14:paraId="0000016E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artially vaccinated (1 dose) was grouped with unvaccinated.</w:t>
            </w:r>
          </w:p>
        </w:tc>
      </w:tr>
      <w:tr w:rsidR="00623DBF" w:rsidRPr="00623DBF" w14:paraId="27781169" w14:textId="77777777" w:rsidTr="00E37008">
        <w:tc>
          <w:tcPr>
            <w:tcW w:w="2340" w:type="dxa"/>
            <w:shd w:val="clear" w:color="auto" w:fill="FFFFFF"/>
            <w:vAlign w:val="center"/>
          </w:tcPr>
          <w:p w14:paraId="00000172" w14:textId="29DE4576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173" w14:textId="4F1B821A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174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3 (31/32)</w:t>
            </w:r>
          </w:p>
        </w:tc>
        <w:tc>
          <w:tcPr>
            <w:tcW w:w="2127" w:type="dxa"/>
            <w:vAlign w:val="center"/>
          </w:tcPr>
          <w:p w14:paraId="00000175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4 (13-16)</w:t>
            </w:r>
          </w:p>
        </w:tc>
        <w:tc>
          <w:tcPr>
            <w:tcW w:w="2175" w:type="dxa"/>
            <w:vAlign w:val="center"/>
          </w:tcPr>
          <w:p w14:paraId="00000176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8 (13/5)</w:t>
            </w:r>
          </w:p>
        </w:tc>
        <w:tc>
          <w:tcPr>
            <w:tcW w:w="1815" w:type="dxa"/>
            <w:vAlign w:val="center"/>
          </w:tcPr>
          <w:p w14:paraId="00000177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5 (14-16)</w:t>
            </w:r>
          </w:p>
        </w:tc>
        <w:tc>
          <w:tcPr>
            <w:tcW w:w="2250" w:type="dxa"/>
          </w:tcPr>
          <w:p w14:paraId="00000178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4440C276" w14:textId="77777777" w:rsidTr="0040405F">
        <w:tc>
          <w:tcPr>
            <w:tcW w:w="2340" w:type="dxa"/>
            <w:shd w:val="clear" w:color="auto" w:fill="FFFFFF"/>
          </w:tcPr>
          <w:p w14:paraId="00000179" w14:textId="135A2CE0" w:rsidR="00AE0674" w:rsidRPr="00310B17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sa </w:t>
            </w:r>
            <w:r w:rsidR="00310B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  <w:p w14:paraId="0000017A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7B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Regional Health Agencies</w:t>
            </w:r>
          </w:p>
          <w:p w14:paraId="0000017C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7D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</w:tcPr>
          <w:p w14:paraId="0000017E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ohort study (France)</w:t>
            </w:r>
          </w:p>
        </w:tc>
        <w:tc>
          <w:tcPr>
            <w:tcW w:w="2409" w:type="dxa"/>
            <w:vAlign w:val="center"/>
          </w:tcPr>
          <w:p w14:paraId="0000017F" w14:textId="3731B022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92 (196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61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vAlign w:val="center"/>
          </w:tcPr>
          <w:p w14:paraId="00000180" w14:textId="083EE065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75" w:type="dxa"/>
            <w:vAlign w:val="center"/>
          </w:tcPr>
          <w:p w14:paraId="00000182" w14:textId="6F334693" w:rsidR="00AE0674" w:rsidRPr="00623DBF" w:rsidRDefault="00214C3A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02 (196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61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183" w14:textId="1D2764F9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00000185" w14:textId="280BC508" w:rsidR="00AE0674" w:rsidRPr="00623DBF" w:rsidRDefault="004D61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cases reported were 468 (vaccination status was reported for 394 patients only and F/M ratio was reported for 357 patients only) </w:t>
            </w:r>
          </w:p>
        </w:tc>
      </w:tr>
      <w:tr w:rsidR="00623DBF" w:rsidRPr="00623DBF" w14:paraId="0370F021" w14:textId="77777777" w:rsidTr="0040405F">
        <w:tc>
          <w:tcPr>
            <w:tcW w:w="2340" w:type="dxa"/>
            <w:shd w:val="clear" w:color="auto" w:fill="auto"/>
          </w:tcPr>
          <w:p w14:paraId="00000186" w14:textId="0A4C503D" w:rsidR="00287F86" w:rsidRPr="00310B17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Maruki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10B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  <w:p w14:paraId="00000187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88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</w:tcPr>
          <w:p w14:paraId="00000189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ase report</w:t>
            </w:r>
          </w:p>
          <w:p w14:paraId="0000018A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Japan)</w:t>
            </w:r>
          </w:p>
        </w:tc>
        <w:tc>
          <w:tcPr>
            <w:tcW w:w="2409" w:type="dxa"/>
            <w:vAlign w:val="center"/>
          </w:tcPr>
          <w:p w14:paraId="0000018B" w14:textId="4539806E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18C" w14:textId="1AC1060C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18E" w14:textId="3B2F0F49" w:rsidR="00287F86" w:rsidRPr="00623DBF" w:rsidRDefault="00287F86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 (0/1)</w:t>
            </w:r>
          </w:p>
        </w:tc>
        <w:tc>
          <w:tcPr>
            <w:tcW w:w="1815" w:type="dxa"/>
            <w:vAlign w:val="center"/>
          </w:tcPr>
          <w:p w14:paraId="0000018F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0s</w:t>
            </w:r>
          </w:p>
        </w:tc>
        <w:tc>
          <w:tcPr>
            <w:tcW w:w="2250" w:type="dxa"/>
          </w:tcPr>
          <w:p w14:paraId="00000190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1EB8CB80" w14:textId="77777777" w:rsidTr="00E37008">
        <w:tc>
          <w:tcPr>
            <w:tcW w:w="2340" w:type="dxa"/>
            <w:shd w:val="clear" w:color="auto" w:fill="auto"/>
            <w:vAlign w:val="center"/>
          </w:tcPr>
          <w:p w14:paraId="00000192" w14:textId="31F15CFA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193" w14:textId="1388ADD4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194" w14:textId="6CBF7A3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195" w14:textId="5B7165E4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196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 (0/1)</w:t>
            </w:r>
          </w:p>
        </w:tc>
        <w:tc>
          <w:tcPr>
            <w:tcW w:w="1815" w:type="dxa"/>
            <w:vAlign w:val="center"/>
          </w:tcPr>
          <w:p w14:paraId="00000197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0s</w:t>
            </w:r>
          </w:p>
        </w:tc>
        <w:tc>
          <w:tcPr>
            <w:tcW w:w="2250" w:type="dxa"/>
          </w:tcPr>
          <w:p w14:paraId="00000198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3263B91B" w14:textId="77777777" w:rsidTr="0040405F">
        <w:tc>
          <w:tcPr>
            <w:tcW w:w="2340" w:type="dxa"/>
            <w:shd w:val="clear" w:color="auto" w:fill="auto"/>
          </w:tcPr>
          <w:p w14:paraId="00000199" w14:textId="6C54743D" w:rsidR="00287F86" w:rsidRPr="0045062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Loconsole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  <w:p w14:paraId="0000019A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9B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Laboratory of Molecular Epidemiology and Public Health of the Hygiene Unit</w:t>
            </w:r>
          </w:p>
          <w:p w14:paraId="0000019C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9E" w14:textId="176A4A2D" w:rsidR="00287F86" w:rsidRPr="00623DBF" w:rsidRDefault="00287F86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 workers</w:t>
            </w:r>
          </w:p>
        </w:tc>
        <w:tc>
          <w:tcPr>
            <w:tcW w:w="1485" w:type="dxa"/>
          </w:tcPr>
          <w:p w14:paraId="0000019F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</w:t>
            </w:r>
          </w:p>
          <w:p w14:paraId="000001A0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Italy)</w:t>
            </w:r>
          </w:p>
        </w:tc>
        <w:tc>
          <w:tcPr>
            <w:tcW w:w="2409" w:type="dxa"/>
            <w:vAlign w:val="center"/>
          </w:tcPr>
          <w:p w14:paraId="000001A1" w14:textId="140CA635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1A2" w14:textId="744E15A2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1A3" w14:textId="7C40C093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5 (10/5)</w:t>
            </w:r>
          </w:p>
        </w:tc>
        <w:tc>
          <w:tcPr>
            <w:tcW w:w="1815" w:type="dxa"/>
            <w:vAlign w:val="center"/>
          </w:tcPr>
          <w:p w14:paraId="000001A4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1.73</w:t>
            </w: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2250" w:type="dxa"/>
          </w:tcPr>
          <w:p w14:paraId="000001A5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36C0FEDA" w14:textId="77777777" w:rsidTr="0040405F">
        <w:tc>
          <w:tcPr>
            <w:tcW w:w="2340" w:type="dxa"/>
            <w:shd w:val="clear" w:color="auto" w:fill="auto"/>
          </w:tcPr>
          <w:p w14:paraId="000001A6" w14:textId="15831C4F" w:rsidR="00287F86" w:rsidRPr="002D5FE1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Micheli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  <w:p w14:paraId="000001A7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A8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 Laboratory of Microbiology, Virology and </w:t>
            </w: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Bioemergencies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L. Sacco University Hospital</w:t>
            </w:r>
          </w:p>
          <w:p w14:paraId="000001A9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AA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</w:tcPr>
          <w:p w14:paraId="000001AB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ase Report</w:t>
            </w:r>
          </w:p>
          <w:p w14:paraId="000001AC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Italy)</w:t>
            </w:r>
          </w:p>
        </w:tc>
        <w:tc>
          <w:tcPr>
            <w:tcW w:w="2409" w:type="dxa"/>
            <w:vAlign w:val="center"/>
          </w:tcPr>
          <w:p w14:paraId="000001AE" w14:textId="7ABAB42C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1AF" w14:textId="58E4731E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1B0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 (0/1)</w:t>
            </w:r>
          </w:p>
        </w:tc>
        <w:tc>
          <w:tcPr>
            <w:tcW w:w="1815" w:type="dxa"/>
            <w:vAlign w:val="center"/>
          </w:tcPr>
          <w:p w14:paraId="000001B1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000001B2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24FDB3F5" w14:textId="77777777" w:rsidTr="0040405F">
        <w:tc>
          <w:tcPr>
            <w:tcW w:w="2340" w:type="dxa"/>
            <w:shd w:val="clear" w:color="auto" w:fill="FFFFFF"/>
          </w:tcPr>
          <w:p w14:paraId="000001B3" w14:textId="06F261C8" w:rsidR="00AE0674" w:rsidRPr="002D5FE1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s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  <w:p w14:paraId="000001B4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B5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EHRs at academic hospital in LA, California</w:t>
            </w:r>
          </w:p>
          <w:p w14:paraId="000001B6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B8" w14:textId="7C9D042D" w:rsidR="00AE0674" w:rsidRPr="00623DBF" w:rsidRDefault="00214C3A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  <w:shd w:val="clear" w:color="auto" w:fill="FFFFFF"/>
          </w:tcPr>
          <w:p w14:paraId="000001B9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Retrospective Cohort Study</w:t>
            </w:r>
          </w:p>
          <w:p w14:paraId="000001BA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United States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BB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16 (195/221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1BC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4 (48–78)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1BE" w14:textId="63AC4DFA" w:rsidR="00AE0674" w:rsidRPr="00623DBF" w:rsidRDefault="00214C3A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2 (150/142)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000001BF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9 (51–80)</w:t>
            </w:r>
          </w:p>
        </w:tc>
        <w:tc>
          <w:tcPr>
            <w:tcW w:w="2250" w:type="dxa"/>
            <w:shd w:val="clear" w:color="auto" w:fill="FFFFFF"/>
          </w:tcPr>
          <w:p w14:paraId="000001C0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33ED91C6" w14:textId="77777777" w:rsidTr="00E37008">
        <w:tc>
          <w:tcPr>
            <w:tcW w:w="2340" w:type="dxa"/>
            <w:shd w:val="clear" w:color="auto" w:fill="FFFFFF"/>
            <w:vAlign w:val="center"/>
          </w:tcPr>
          <w:p w14:paraId="000001C1" w14:textId="708B63E0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  <w:vAlign w:val="center"/>
          </w:tcPr>
          <w:p w14:paraId="000001C2" w14:textId="2E83765F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1C4" w14:textId="0460E6DE" w:rsidR="00AE0674" w:rsidRPr="00623DBF" w:rsidRDefault="00214C3A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41 (111/130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1C5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4 (38-68)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1C6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5 (33/52)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000001C7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1 (5-82)</w:t>
            </w:r>
          </w:p>
        </w:tc>
        <w:tc>
          <w:tcPr>
            <w:tcW w:w="2250" w:type="dxa"/>
            <w:shd w:val="clear" w:color="auto" w:fill="FFFFFF"/>
          </w:tcPr>
          <w:p w14:paraId="000001C8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3BFE359E" w14:textId="77777777" w:rsidTr="0040405F">
        <w:tc>
          <w:tcPr>
            <w:tcW w:w="2340" w:type="dxa"/>
            <w:shd w:val="clear" w:color="auto" w:fill="auto"/>
          </w:tcPr>
          <w:p w14:paraId="000001C9" w14:textId="7A7DBBC8" w:rsidR="00AE0674" w:rsidRPr="002D5FE1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binson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450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  <w:p w14:paraId="72CDA718" w14:textId="77777777" w:rsidR="00E97219" w:rsidRPr="00623DBF" w:rsidRDefault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CB" w14:textId="69D02FFB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JH-CROWN, a registry of electronic medical record (EMR) data from Johns Hopkins Medicine (JHM)</w:t>
            </w:r>
          </w:p>
          <w:p w14:paraId="000001CC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CD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patients</w:t>
            </w:r>
          </w:p>
        </w:tc>
        <w:tc>
          <w:tcPr>
            <w:tcW w:w="1485" w:type="dxa"/>
          </w:tcPr>
          <w:p w14:paraId="000001CE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, Observational cohort Study</w:t>
            </w:r>
          </w:p>
          <w:p w14:paraId="000001CF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United States)</w:t>
            </w:r>
          </w:p>
        </w:tc>
        <w:tc>
          <w:tcPr>
            <w:tcW w:w="2409" w:type="dxa"/>
            <w:vAlign w:val="center"/>
          </w:tcPr>
          <w:p w14:paraId="000001D0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116 (1042/1074)</w:t>
            </w:r>
          </w:p>
        </w:tc>
        <w:tc>
          <w:tcPr>
            <w:tcW w:w="2127" w:type="dxa"/>
            <w:vAlign w:val="center"/>
          </w:tcPr>
          <w:p w14:paraId="000001D1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5.0 (52.0-78.0)</w:t>
            </w:r>
          </w:p>
        </w:tc>
        <w:tc>
          <w:tcPr>
            <w:tcW w:w="2175" w:type="dxa"/>
            <w:vAlign w:val="center"/>
          </w:tcPr>
          <w:p w14:paraId="000001D2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 (3/2)</w:t>
            </w:r>
          </w:p>
        </w:tc>
        <w:tc>
          <w:tcPr>
            <w:tcW w:w="1815" w:type="dxa"/>
            <w:vAlign w:val="center"/>
          </w:tcPr>
          <w:p w14:paraId="000001D3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9.0 (58.0-79.0)</w:t>
            </w:r>
          </w:p>
        </w:tc>
        <w:tc>
          <w:tcPr>
            <w:tcW w:w="2250" w:type="dxa"/>
          </w:tcPr>
          <w:p w14:paraId="000001D4" w14:textId="77C4FA24" w:rsidR="00AE0674" w:rsidRPr="00623DBF" w:rsidRDefault="00BF4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column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ludes both vaccinated patients (2) and previously infected (3) (overlap). </w:t>
            </w:r>
          </w:p>
          <w:p w14:paraId="000001D5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and gender were not stratified for previously infected vs vaccinated.</w:t>
            </w:r>
          </w:p>
        </w:tc>
      </w:tr>
      <w:tr w:rsidR="00623DBF" w:rsidRPr="00623DBF" w14:paraId="225BBC53" w14:textId="77777777" w:rsidTr="00E37008">
        <w:tc>
          <w:tcPr>
            <w:tcW w:w="2340" w:type="dxa"/>
            <w:shd w:val="clear" w:color="auto" w:fill="auto"/>
            <w:vAlign w:val="center"/>
          </w:tcPr>
          <w:p w14:paraId="000001D6" w14:textId="148589A6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1D7" w14:textId="61FE6537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1D8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14 (110/104)</w:t>
            </w:r>
          </w:p>
        </w:tc>
        <w:tc>
          <w:tcPr>
            <w:tcW w:w="2127" w:type="dxa"/>
            <w:vAlign w:val="center"/>
          </w:tcPr>
          <w:p w14:paraId="000001D9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9.0 (47.2-67.0)</w:t>
            </w:r>
          </w:p>
        </w:tc>
        <w:tc>
          <w:tcPr>
            <w:tcW w:w="2175" w:type="dxa"/>
            <w:vAlign w:val="center"/>
          </w:tcPr>
          <w:p w14:paraId="000001DA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9 (6/3)</w:t>
            </w:r>
          </w:p>
        </w:tc>
        <w:tc>
          <w:tcPr>
            <w:tcW w:w="1815" w:type="dxa"/>
            <w:vAlign w:val="center"/>
          </w:tcPr>
          <w:p w14:paraId="000001DB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9.0 (55.0-66.0)</w:t>
            </w:r>
          </w:p>
        </w:tc>
        <w:tc>
          <w:tcPr>
            <w:tcW w:w="2250" w:type="dxa"/>
          </w:tcPr>
          <w:p w14:paraId="000001DC" w14:textId="204A2FD9" w:rsidR="00AE0674" w:rsidRPr="00623DBF" w:rsidRDefault="00BF4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column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ludes both vaccinated patients (8) and previously infected (1) (they overlap). </w:t>
            </w:r>
          </w:p>
          <w:p w14:paraId="000001DD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and gender were not stratified for previously infected vs vaccinated.</w:t>
            </w:r>
          </w:p>
        </w:tc>
      </w:tr>
      <w:tr w:rsidR="00623DBF" w:rsidRPr="00623DBF" w14:paraId="34549265" w14:textId="77777777" w:rsidTr="00E37008">
        <w:tc>
          <w:tcPr>
            <w:tcW w:w="2340" w:type="dxa"/>
            <w:shd w:val="clear" w:color="auto" w:fill="auto"/>
            <w:vAlign w:val="center"/>
          </w:tcPr>
          <w:p w14:paraId="000001DE" w14:textId="34F493C2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1DF" w14:textId="777DECDB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1E0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68 (280/288)</w:t>
            </w:r>
          </w:p>
        </w:tc>
        <w:tc>
          <w:tcPr>
            <w:tcW w:w="2127" w:type="dxa"/>
            <w:vAlign w:val="center"/>
          </w:tcPr>
          <w:p w14:paraId="000001E2" w14:textId="64386169" w:rsidR="00AE0674" w:rsidRPr="00623DBF" w:rsidRDefault="00214C3A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5.0 (41.0-67.0)</w:t>
            </w:r>
          </w:p>
        </w:tc>
        <w:tc>
          <w:tcPr>
            <w:tcW w:w="2175" w:type="dxa"/>
            <w:vAlign w:val="center"/>
          </w:tcPr>
          <w:p w14:paraId="000001E3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1 (141/150)</w:t>
            </w:r>
          </w:p>
        </w:tc>
        <w:tc>
          <w:tcPr>
            <w:tcW w:w="1815" w:type="dxa"/>
            <w:vAlign w:val="center"/>
          </w:tcPr>
          <w:p w14:paraId="000001E4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8.0 (59.0-80.0)</w:t>
            </w:r>
          </w:p>
        </w:tc>
        <w:tc>
          <w:tcPr>
            <w:tcW w:w="2250" w:type="dxa"/>
          </w:tcPr>
          <w:p w14:paraId="000001E5" w14:textId="12A49652" w:rsidR="00AE0674" w:rsidRPr="00623DBF" w:rsidRDefault="00BF4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ccinated column 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ludes both vaccinated patients (290) and previously infected (2) (they overlap). </w:t>
            </w:r>
          </w:p>
          <w:p w14:paraId="000001E6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and gender were not stratified for previously infected vs vaccinated.</w:t>
            </w:r>
          </w:p>
        </w:tc>
      </w:tr>
      <w:tr w:rsidR="00623DBF" w:rsidRPr="00623DBF" w14:paraId="2B810928" w14:textId="77777777" w:rsidTr="00E37008">
        <w:tc>
          <w:tcPr>
            <w:tcW w:w="2340" w:type="dxa"/>
            <w:shd w:val="clear" w:color="auto" w:fill="auto"/>
            <w:vAlign w:val="center"/>
          </w:tcPr>
          <w:p w14:paraId="000001E7" w14:textId="25D5393E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1E8" w14:textId="0001C91B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1EA" w14:textId="61FDE111" w:rsidR="00AE0674" w:rsidRPr="00623DBF" w:rsidRDefault="00214C3A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33 (224/209)</w:t>
            </w:r>
          </w:p>
        </w:tc>
        <w:tc>
          <w:tcPr>
            <w:tcW w:w="2127" w:type="dxa"/>
            <w:vAlign w:val="center"/>
          </w:tcPr>
          <w:p w14:paraId="000001EB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2.0 (45.0-73.0)</w:t>
            </w:r>
          </w:p>
        </w:tc>
        <w:tc>
          <w:tcPr>
            <w:tcW w:w="2175" w:type="dxa"/>
            <w:vAlign w:val="center"/>
          </w:tcPr>
          <w:p w14:paraId="000001EC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00 (230/270)</w:t>
            </w:r>
          </w:p>
        </w:tc>
        <w:tc>
          <w:tcPr>
            <w:tcW w:w="1815" w:type="dxa"/>
            <w:vAlign w:val="center"/>
          </w:tcPr>
          <w:p w14:paraId="000001ED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9.0 (57.0-79.0)</w:t>
            </w:r>
          </w:p>
        </w:tc>
        <w:tc>
          <w:tcPr>
            <w:tcW w:w="2250" w:type="dxa"/>
          </w:tcPr>
          <w:p w14:paraId="000001EE" w14:textId="5CF006B9" w:rsidR="00AE0674" w:rsidRPr="00623DBF" w:rsidRDefault="00BF4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ccinated 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umn  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includes</w:t>
            </w:r>
            <w:proofErr w:type="gramEnd"/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th vaccinated patients (499) and previously infected (1) (they overlap). </w:t>
            </w:r>
          </w:p>
          <w:p w14:paraId="000001EF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ge and gender were not stratified for previously infected vs vaccinated.</w:t>
            </w:r>
          </w:p>
          <w:p w14:paraId="000001F0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1048FC8E" w14:textId="77777777" w:rsidTr="00E37008">
        <w:tc>
          <w:tcPr>
            <w:tcW w:w="2340" w:type="dxa"/>
            <w:shd w:val="clear" w:color="auto" w:fill="auto"/>
            <w:vAlign w:val="center"/>
          </w:tcPr>
          <w:p w14:paraId="000001F2" w14:textId="562867A0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485" w:type="dxa"/>
            <w:vAlign w:val="center"/>
          </w:tcPr>
          <w:p w14:paraId="000001F3" w14:textId="7FFE3446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1F4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4 (18/16)</w:t>
            </w:r>
          </w:p>
        </w:tc>
        <w:tc>
          <w:tcPr>
            <w:tcW w:w="2127" w:type="dxa"/>
            <w:vAlign w:val="center"/>
          </w:tcPr>
          <w:p w14:paraId="000001F5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1.0 (50.2-66.2)</w:t>
            </w:r>
          </w:p>
        </w:tc>
        <w:tc>
          <w:tcPr>
            <w:tcW w:w="2175" w:type="dxa"/>
            <w:vAlign w:val="center"/>
          </w:tcPr>
          <w:p w14:paraId="000001F6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 (2/1)</w:t>
            </w:r>
          </w:p>
        </w:tc>
        <w:tc>
          <w:tcPr>
            <w:tcW w:w="1815" w:type="dxa"/>
            <w:vAlign w:val="center"/>
          </w:tcPr>
          <w:p w14:paraId="000001F7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4.0 (65.5-82.5)</w:t>
            </w:r>
          </w:p>
        </w:tc>
        <w:tc>
          <w:tcPr>
            <w:tcW w:w="2250" w:type="dxa"/>
          </w:tcPr>
          <w:p w14:paraId="000001F8" w14:textId="436B48CE" w:rsidR="00AE0674" w:rsidRPr="00623DBF" w:rsidRDefault="00BF4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ccinated 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umn  </w:t>
            </w:r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includes</w:t>
            </w:r>
            <w:proofErr w:type="gramEnd"/>
            <w:r w:rsidR="00214C3A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th vaccinated patients (2) and previously infected (1) (they overlap). </w:t>
            </w:r>
          </w:p>
          <w:p w14:paraId="000001F9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and gender were not stratified for previously infected vs vaccinated.</w:t>
            </w:r>
          </w:p>
          <w:p w14:paraId="000001FA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5B0D8FD4" w14:textId="77777777" w:rsidTr="0040405F">
        <w:tc>
          <w:tcPr>
            <w:tcW w:w="2340" w:type="dxa"/>
            <w:shd w:val="clear" w:color="auto" w:fill="auto"/>
          </w:tcPr>
          <w:p w14:paraId="000001FB" w14:textId="21ECF8E0" w:rsidR="00AE0674" w:rsidRPr="002D5FE1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Ludvigsson</w:t>
            </w:r>
            <w:proofErr w:type="spellEnd"/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  <w:p w14:paraId="000001FC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D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artment of </w:t>
            </w: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s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Orebro University Hospital, Orebro, Sweden</w:t>
            </w:r>
          </w:p>
          <w:p w14:paraId="000001FE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1FF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ediatric population</w:t>
            </w:r>
          </w:p>
        </w:tc>
        <w:tc>
          <w:tcPr>
            <w:tcW w:w="1485" w:type="dxa"/>
          </w:tcPr>
          <w:p w14:paraId="00000200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ase Series</w:t>
            </w:r>
          </w:p>
          <w:p w14:paraId="00000201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Sweden)</w:t>
            </w:r>
          </w:p>
        </w:tc>
        <w:tc>
          <w:tcPr>
            <w:tcW w:w="2409" w:type="dxa"/>
            <w:vAlign w:val="center"/>
          </w:tcPr>
          <w:p w14:paraId="00000202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 (0/2)</w:t>
            </w:r>
          </w:p>
        </w:tc>
        <w:tc>
          <w:tcPr>
            <w:tcW w:w="2127" w:type="dxa"/>
            <w:vAlign w:val="center"/>
          </w:tcPr>
          <w:p w14:paraId="00000203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2175" w:type="dxa"/>
            <w:vAlign w:val="center"/>
          </w:tcPr>
          <w:p w14:paraId="00000204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 (0/1)</w:t>
            </w:r>
          </w:p>
        </w:tc>
        <w:tc>
          <w:tcPr>
            <w:tcW w:w="1815" w:type="dxa"/>
            <w:vAlign w:val="center"/>
          </w:tcPr>
          <w:p w14:paraId="00000205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4±0</w:t>
            </w:r>
          </w:p>
        </w:tc>
        <w:tc>
          <w:tcPr>
            <w:tcW w:w="2250" w:type="dxa"/>
          </w:tcPr>
          <w:p w14:paraId="00000206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 child had a negative PCR test, but he was diagnosed with “clinical CoVid-19” because 3/3 of his family members tested positive.</w:t>
            </w:r>
          </w:p>
        </w:tc>
      </w:tr>
      <w:tr w:rsidR="00623DBF" w:rsidRPr="00623DBF" w14:paraId="3253935B" w14:textId="77777777" w:rsidTr="0040405F">
        <w:tc>
          <w:tcPr>
            <w:tcW w:w="2340" w:type="dxa"/>
            <w:shd w:val="clear" w:color="auto" w:fill="auto"/>
          </w:tcPr>
          <w:p w14:paraId="00000207" w14:textId="26D3EA80" w:rsidR="00AE0674" w:rsidRPr="002D5FE1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iersiala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  <w:p w14:paraId="00000208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09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Karolinska University Hospital, Stockholm</w:t>
            </w:r>
          </w:p>
          <w:p w14:paraId="0000020A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0C" w14:textId="63B046E7" w:rsidR="00AE0674" w:rsidRPr="00623DBF" w:rsidRDefault="00214C3A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odynophagia</w:t>
            </w:r>
          </w:p>
        </w:tc>
        <w:tc>
          <w:tcPr>
            <w:tcW w:w="1485" w:type="dxa"/>
          </w:tcPr>
          <w:p w14:paraId="0000020D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single-center case study</w:t>
            </w:r>
          </w:p>
          <w:p w14:paraId="0000020E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Sweden)</w:t>
            </w:r>
          </w:p>
        </w:tc>
        <w:tc>
          <w:tcPr>
            <w:tcW w:w="2409" w:type="dxa"/>
            <w:vAlign w:val="center"/>
          </w:tcPr>
          <w:p w14:paraId="0000020F" w14:textId="0B5969C5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 (9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1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vAlign w:val="center"/>
          </w:tcPr>
          <w:p w14:paraId="00000210" w14:textId="114FB8A9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2±10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75" w:type="dxa"/>
            <w:vAlign w:val="center"/>
          </w:tcPr>
          <w:p w14:paraId="00000211" w14:textId="3A6BD834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 (9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1)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212" w14:textId="56520E31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2±10</w:t>
            </w:r>
            <w:r w:rsidR="00A63E78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00000213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4B48CDA5" w14:textId="77777777" w:rsidTr="00E37008">
        <w:tc>
          <w:tcPr>
            <w:tcW w:w="2340" w:type="dxa"/>
            <w:shd w:val="clear" w:color="auto" w:fill="auto"/>
            <w:vAlign w:val="center"/>
          </w:tcPr>
          <w:p w14:paraId="00000215" w14:textId="437FC631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216" w14:textId="17E32DE1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17" w14:textId="0163CFAF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00000218" w14:textId="6D230FDD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vAlign w:val="center"/>
          </w:tcPr>
          <w:p w14:paraId="00000219" w14:textId="54032F7F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3 (9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1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21A" w14:textId="1265AC3D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2±10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0000021B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430606A3" w14:textId="77777777" w:rsidTr="00E37008">
        <w:tc>
          <w:tcPr>
            <w:tcW w:w="2340" w:type="dxa"/>
            <w:shd w:val="clear" w:color="auto" w:fill="auto"/>
            <w:vAlign w:val="center"/>
          </w:tcPr>
          <w:p w14:paraId="0000021C" w14:textId="0798772F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21D" w14:textId="1C26625E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1E" w14:textId="5AAF8FA4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0000021F" w14:textId="75248054" w:rsidR="00AE0674" w:rsidRPr="00623DBF" w:rsidRDefault="00E37008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vAlign w:val="center"/>
          </w:tcPr>
          <w:p w14:paraId="00000221" w14:textId="1941F521" w:rsidR="00AE0674" w:rsidRPr="00623DBF" w:rsidRDefault="00214C3A" w:rsidP="00E37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 (9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1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222" w14:textId="618D4AF1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2±10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00000223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593970EE" w14:textId="77777777" w:rsidTr="0040405F">
        <w:tc>
          <w:tcPr>
            <w:tcW w:w="2340" w:type="dxa"/>
            <w:shd w:val="clear" w:color="auto" w:fill="auto"/>
          </w:tcPr>
          <w:p w14:paraId="00000224" w14:textId="3E63291C" w:rsidR="00287F86" w:rsidRPr="002D5FE1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seng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  <w:p w14:paraId="00000225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26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US pharmacy-based testing program</w:t>
            </w:r>
          </w:p>
          <w:p w14:paraId="00000227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2A" w14:textId="2EB620A5" w:rsidR="00287F86" w:rsidRPr="00623DBF" w:rsidRDefault="00287F86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</w:tcPr>
          <w:p w14:paraId="0000022B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ase-control study </w:t>
            </w:r>
          </w:p>
          <w:p w14:paraId="0000022C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United States)</w:t>
            </w:r>
          </w:p>
        </w:tc>
        <w:tc>
          <w:tcPr>
            <w:tcW w:w="2409" w:type="dxa"/>
            <w:vAlign w:val="center"/>
          </w:tcPr>
          <w:p w14:paraId="0000022D" w14:textId="1AE7C832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22E" w14:textId="67037EA5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2F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42 (1550/1392)</w:t>
            </w:r>
          </w:p>
        </w:tc>
        <w:tc>
          <w:tcPr>
            <w:tcW w:w="1815" w:type="dxa"/>
            <w:vAlign w:val="center"/>
          </w:tcPr>
          <w:p w14:paraId="00000230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1.24±14.29</w:t>
            </w:r>
          </w:p>
        </w:tc>
        <w:tc>
          <w:tcPr>
            <w:tcW w:w="2250" w:type="dxa"/>
          </w:tcPr>
          <w:p w14:paraId="00000231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0BAE52E0" w14:textId="77777777" w:rsidTr="00F9338E">
        <w:tc>
          <w:tcPr>
            <w:tcW w:w="2340" w:type="dxa"/>
            <w:shd w:val="clear" w:color="auto" w:fill="auto"/>
            <w:vAlign w:val="center"/>
          </w:tcPr>
          <w:p w14:paraId="00000233" w14:textId="452C2DCE" w:rsidR="00287F86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235" w14:textId="4AE60550" w:rsidR="00287F86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36" w14:textId="7059AC79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237" w14:textId="4E37D1AA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38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117 (2224/1893)</w:t>
            </w:r>
          </w:p>
        </w:tc>
        <w:tc>
          <w:tcPr>
            <w:tcW w:w="1815" w:type="dxa"/>
            <w:vAlign w:val="center"/>
          </w:tcPr>
          <w:p w14:paraId="00000239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2.31±14.64</w:t>
            </w:r>
          </w:p>
        </w:tc>
        <w:tc>
          <w:tcPr>
            <w:tcW w:w="2250" w:type="dxa"/>
          </w:tcPr>
          <w:p w14:paraId="0000023A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39AE0AE1" w14:textId="77777777" w:rsidTr="00F9338E">
        <w:tc>
          <w:tcPr>
            <w:tcW w:w="2340" w:type="dxa"/>
            <w:shd w:val="clear" w:color="auto" w:fill="auto"/>
            <w:vAlign w:val="center"/>
          </w:tcPr>
          <w:p w14:paraId="0000023D" w14:textId="55BA8820" w:rsidR="00287F86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23E" w14:textId="7566A0DB" w:rsidR="00287F86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3F" w14:textId="36079B74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240" w14:textId="1D805194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41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021 (1594/1427)</w:t>
            </w:r>
          </w:p>
        </w:tc>
        <w:tc>
          <w:tcPr>
            <w:tcW w:w="1815" w:type="dxa"/>
            <w:vAlign w:val="center"/>
          </w:tcPr>
          <w:p w14:paraId="00000242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1.81±14.67</w:t>
            </w:r>
          </w:p>
        </w:tc>
        <w:tc>
          <w:tcPr>
            <w:tcW w:w="2250" w:type="dxa"/>
          </w:tcPr>
          <w:p w14:paraId="00000243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64E439B8" w14:textId="77777777" w:rsidTr="00F9338E">
        <w:tc>
          <w:tcPr>
            <w:tcW w:w="2340" w:type="dxa"/>
            <w:shd w:val="clear" w:color="auto" w:fill="auto"/>
            <w:vAlign w:val="center"/>
          </w:tcPr>
          <w:p w14:paraId="00000245" w14:textId="70051E78" w:rsidR="00287F86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246" w14:textId="0F6EE28C" w:rsidR="00287F86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47" w14:textId="0F0CF73C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248" w14:textId="58CFD3B1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49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947 (4996/3951)</w:t>
            </w:r>
          </w:p>
        </w:tc>
        <w:tc>
          <w:tcPr>
            <w:tcW w:w="1815" w:type="dxa"/>
            <w:vAlign w:val="center"/>
          </w:tcPr>
          <w:p w14:paraId="0000024A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7.40±13.06</w:t>
            </w:r>
          </w:p>
        </w:tc>
        <w:tc>
          <w:tcPr>
            <w:tcW w:w="2250" w:type="dxa"/>
          </w:tcPr>
          <w:p w14:paraId="0000024B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22873BD6" w14:textId="77777777" w:rsidTr="00F9338E">
        <w:tc>
          <w:tcPr>
            <w:tcW w:w="2340" w:type="dxa"/>
            <w:shd w:val="clear" w:color="auto" w:fill="auto"/>
            <w:vAlign w:val="center"/>
          </w:tcPr>
          <w:p w14:paraId="0000024D" w14:textId="128E74D3" w:rsidR="00287F86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24E" w14:textId="2BF5DF90" w:rsidR="00287F86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4F" w14:textId="3E772F23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250" w14:textId="39B701D4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51" w14:textId="77777777" w:rsidR="00287F86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9395 (11124/8271)</w:t>
            </w:r>
          </w:p>
        </w:tc>
        <w:tc>
          <w:tcPr>
            <w:tcW w:w="1815" w:type="dxa"/>
            <w:vAlign w:val="center"/>
          </w:tcPr>
          <w:p w14:paraId="00000253" w14:textId="1C0F1BCE" w:rsidR="00287F86" w:rsidRPr="00623DBF" w:rsidRDefault="00287F86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9.10±13.77</w:t>
            </w:r>
          </w:p>
        </w:tc>
        <w:tc>
          <w:tcPr>
            <w:tcW w:w="2250" w:type="dxa"/>
          </w:tcPr>
          <w:p w14:paraId="00000254" w14:textId="77777777" w:rsidR="00287F86" w:rsidRPr="00623DBF" w:rsidRDefault="00287F86" w:rsidP="00287F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390F3B1D" w14:textId="77777777" w:rsidTr="00F9338E">
        <w:tc>
          <w:tcPr>
            <w:tcW w:w="2340" w:type="dxa"/>
            <w:shd w:val="clear" w:color="auto" w:fill="auto"/>
            <w:vAlign w:val="center"/>
          </w:tcPr>
          <w:p w14:paraId="00000256" w14:textId="7E249080" w:rsidR="00AE0674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257" w14:textId="5BC87423" w:rsidR="00AE0674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58" w14:textId="53430A0C" w:rsidR="00AE0674" w:rsidRPr="00623DBF" w:rsidRDefault="00287F86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00000259" w14:textId="61995AF3" w:rsidR="00AE0674" w:rsidRPr="00623DBF" w:rsidRDefault="00287F86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75" w:type="dxa"/>
            <w:vAlign w:val="center"/>
          </w:tcPr>
          <w:p w14:paraId="0000025A" w14:textId="3697B93A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1217 (6345/</w:t>
            </w:r>
            <w:r w:rsidR="00644EE1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644EE1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0000025B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0.61±15.08</w:t>
            </w:r>
          </w:p>
        </w:tc>
        <w:tc>
          <w:tcPr>
            <w:tcW w:w="2250" w:type="dxa"/>
          </w:tcPr>
          <w:p w14:paraId="0000025C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185B8E1F" w14:textId="77777777" w:rsidTr="0040405F">
        <w:tc>
          <w:tcPr>
            <w:tcW w:w="2340" w:type="dxa"/>
            <w:shd w:val="clear" w:color="auto" w:fill="FFFFFF"/>
          </w:tcPr>
          <w:p w14:paraId="0000025D" w14:textId="35A24A28" w:rsidR="00AE0674" w:rsidRPr="002D5FE1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Thompson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  <w:p w14:paraId="0000025E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5F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VISION Network</w:t>
            </w:r>
          </w:p>
          <w:p w14:paraId="00000260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61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  <w:shd w:val="clear" w:color="auto" w:fill="FFFFFF"/>
          </w:tcPr>
          <w:p w14:paraId="00000263" w14:textId="0AAA7AB7" w:rsidR="00AE0674" w:rsidRPr="00623DBF" w:rsidRDefault="00214C3A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 cohort study (United States)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264" w14:textId="17714C1F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6542 (29222/24497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265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266" w14:textId="49D1BE3E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0162 (29222/24497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00000267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  <w:shd w:val="clear" w:color="auto" w:fill="FFFFFF"/>
          </w:tcPr>
          <w:p w14:paraId="00000268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was reported as ranges.</w:t>
            </w:r>
          </w:p>
          <w:p w14:paraId="00000269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8-49: 29494</w:t>
            </w:r>
          </w:p>
          <w:p w14:paraId="0000026A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0-64: 12435</w:t>
            </w:r>
          </w:p>
          <w:p w14:paraId="0000026B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5-74: 6492</w:t>
            </w:r>
          </w:p>
          <w:p w14:paraId="0000026C" w14:textId="77777777" w:rsidR="00AE0674" w:rsidRPr="00623DBF" w:rsidRDefault="00214C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5-84: 3723</w:t>
            </w:r>
          </w:p>
          <w:p w14:paraId="0000026F" w14:textId="49327FE5" w:rsidR="00AE0674" w:rsidRPr="00623DBF" w:rsidRDefault="00214C3A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&gt;=85: 1575</w:t>
            </w:r>
          </w:p>
        </w:tc>
      </w:tr>
      <w:tr w:rsidR="00623DBF" w:rsidRPr="00623DBF" w14:paraId="0B67F2CA" w14:textId="77777777" w:rsidTr="00F9338E">
        <w:tc>
          <w:tcPr>
            <w:tcW w:w="2340" w:type="dxa"/>
            <w:shd w:val="clear" w:color="auto" w:fill="FFFFFF"/>
            <w:vAlign w:val="center"/>
          </w:tcPr>
          <w:p w14:paraId="00000270" w14:textId="341C4373" w:rsidR="00AE0674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  <w:vAlign w:val="center"/>
          </w:tcPr>
          <w:p w14:paraId="00000271" w14:textId="3B54595C" w:rsidR="00AE0674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272" w14:textId="4DE54C2B" w:rsidR="00AE0674" w:rsidRPr="00623DBF" w:rsidRDefault="00287F86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273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275" w14:textId="46E4E50C" w:rsidR="00AE0674" w:rsidRPr="00623DBF" w:rsidRDefault="00214C3A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69 (29222/24497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00000276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  <w:shd w:val="clear" w:color="auto" w:fill="FFFFFF"/>
          </w:tcPr>
          <w:p w14:paraId="00000277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2DD9D35A" w14:textId="77777777" w:rsidTr="00F9338E">
        <w:tc>
          <w:tcPr>
            <w:tcW w:w="2340" w:type="dxa"/>
            <w:shd w:val="clear" w:color="auto" w:fill="FFFFFF"/>
            <w:vAlign w:val="center"/>
          </w:tcPr>
          <w:p w14:paraId="00000278" w14:textId="2A802D08" w:rsidR="00AE0674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  <w:vAlign w:val="center"/>
          </w:tcPr>
          <w:p w14:paraId="00000279" w14:textId="2DF4FC4F" w:rsidR="00AE0674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27A" w14:textId="66CD13AF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398 (29222/24497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27B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27D" w14:textId="28BFDA92" w:rsidR="00AE0674" w:rsidRPr="00623DBF" w:rsidRDefault="00214C3A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628 (29222/24497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0000027E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  <w:shd w:val="clear" w:color="auto" w:fill="FFFFFF"/>
          </w:tcPr>
          <w:p w14:paraId="0000027F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188DDE5E" w14:textId="77777777" w:rsidTr="00F9338E">
        <w:tc>
          <w:tcPr>
            <w:tcW w:w="2340" w:type="dxa"/>
            <w:shd w:val="clear" w:color="auto" w:fill="FFFFFF"/>
            <w:vAlign w:val="center"/>
          </w:tcPr>
          <w:p w14:paraId="00000280" w14:textId="124C4694" w:rsidR="00AE0674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FFFFFF"/>
            <w:vAlign w:val="center"/>
          </w:tcPr>
          <w:p w14:paraId="00000281" w14:textId="133C57DC" w:rsidR="00AE0674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0000283" w14:textId="2C956A0F" w:rsidR="00AE0674" w:rsidRPr="00623DBF" w:rsidRDefault="00287F86" w:rsidP="00287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00000284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shd w:val="clear" w:color="auto" w:fill="FFFFFF"/>
            <w:vAlign w:val="center"/>
          </w:tcPr>
          <w:p w14:paraId="00000285" w14:textId="1D529FAD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20 (29222/24497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815" w:type="dxa"/>
            <w:shd w:val="clear" w:color="auto" w:fill="FFFFFF"/>
            <w:vAlign w:val="center"/>
          </w:tcPr>
          <w:p w14:paraId="00000286" w14:textId="77777777" w:rsidR="00AE0674" w:rsidRPr="00623DBF" w:rsidRDefault="00214C3A" w:rsidP="004040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  <w:shd w:val="clear" w:color="auto" w:fill="FFFFFF"/>
          </w:tcPr>
          <w:p w14:paraId="00000287" w14:textId="77777777" w:rsidR="00AE0674" w:rsidRPr="00623DBF" w:rsidRDefault="00AE06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1598783E" w14:textId="77777777" w:rsidTr="0040405F">
        <w:tc>
          <w:tcPr>
            <w:tcW w:w="2340" w:type="dxa"/>
            <w:shd w:val="clear" w:color="auto" w:fill="auto"/>
          </w:tcPr>
          <w:p w14:paraId="00000288" w14:textId="568BE5FB" w:rsidR="00F9338E" w:rsidRPr="002D5FE1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oete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  <w:p w14:paraId="00000289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8A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electronic vaccination data system</w:t>
            </w:r>
          </w:p>
          <w:p w14:paraId="0000028B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8D" w14:textId="6358672B" w:rsidR="00F9338E" w:rsidRPr="00623DBF" w:rsidRDefault="00F9338E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patients</w:t>
            </w:r>
          </w:p>
        </w:tc>
        <w:tc>
          <w:tcPr>
            <w:tcW w:w="1485" w:type="dxa"/>
          </w:tcPr>
          <w:p w14:paraId="0000028E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bservational cohort study (South Africa)</w:t>
            </w:r>
          </w:p>
        </w:tc>
        <w:tc>
          <w:tcPr>
            <w:tcW w:w="2409" w:type="dxa"/>
            <w:vAlign w:val="center"/>
          </w:tcPr>
          <w:p w14:paraId="0000028F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38 (61/77)</w:t>
            </w:r>
          </w:p>
        </w:tc>
        <w:tc>
          <w:tcPr>
            <w:tcW w:w="2127" w:type="dxa"/>
            <w:vAlign w:val="center"/>
          </w:tcPr>
          <w:p w14:paraId="00000290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.2±4.1</w:t>
            </w:r>
          </w:p>
        </w:tc>
        <w:tc>
          <w:tcPr>
            <w:tcW w:w="2175" w:type="dxa"/>
            <w:vAlign w:val="center"/>
          </w:tcPr>
          <w:p w14:paraId="00000291" w14:textId="32595122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15" w:type="dxa"/>
            <w:vAlign w:val="center"/>
          </w:tcPr>
          <w:p w14:paraId="00000292" w14:textId="278A5873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293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1549AFED" w14:textId="77777777" w:rsidTr="0040405F">
        <w:tc>
          <w:tcPr>
            <w:tcW w:w="2340" w:type="dxa"/>
            <w:shd w:val="clear" w:color="auto" w:fill="auto"/>
          </w:tcPr>
          <w:p w14:paraId="00000294" w14:textId="347A9EF4" w:rsidR="00F9338E" w:rsidRPr="002D5FE1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oussard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  <w:p w14:paraId="00000295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96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nsive Care Unit (PICU)</w:t>
            </w:r>
          </w:p>
          <w:p w14:paraId="00000297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98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population</w:t>
            </w:r>
          </w:p>
        </w:tc>
        <w:tc>
          <w:tcPr>
            <w:tcW w:w="1485" w:type="dxa"/>
          </w:tcPr>
          <w:p w14:paraId="00000299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ase report (United States)</w:t>
            </w:r>
          </w:p>
        </w:tc>
        <w:tc>
          <w:tcPr>
            <w:tcW w:w="2409" w:type="dxa"/>
            <w:vAlign w:val="center"/>
          </w:tcPr>
          <w:p w14:paraId="0000029A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 (0/1)</w:t>
            </w:r>
          </w:p>
        </w:tc>
        <w:tc>
          <w:tcPr>
            <w:tcW w:w="2127" w:type="dxa"/>
            <w:vAlign w:val="center"/>
          </w:tcPr>
          <w:p w14:paraId="0000029B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 weeks</w:t>
            </w:r>
          </w:p>
        </w:tc>
        <w:tc>
          <w:tcPr>
            <w:tcW w:w="2175" w:type="dxa"/>
            <w:vAlign w:val="center"/>
          </w:tcPr>
          <w:p w14:paraId="0000029C" w14:textId="48705800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15" w:type="dxa"/>
            <w:vAlign w:val="center"/>
          </w:tcPr>
          <w:p w14:paraId="0000029D" w14:textId="18ECDF6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29E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hough no vaccination status was clearly mentioned since the patient was 7 weeks old, it was assumed he was unvaccinated. </w:t>
            </w:r>
          </w:p>
        </w:tc>
      </w:tr>
      <w:tr w:rsidR="00623DBF" w:rsidRPr="00623DBF" w14:paraId="46EEE2ED" w14:textId="77777777" w:rsidTr="0040405F">
        <w:tc>
          <w:tcPr>
            <w:tcW w:w="2340" w:type="dxa"/>
            <w:shd w:val="clear" w:color="auto" w:fill="auto"/>
          </w:tcPr>
          <w:p w14:paraId="0000029F" w14:textId="52AA2615" w:rsidR="00F9338E" w:rsidRPr="002D5FE1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Ferdinands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  <w:p w14:paraId="000002A0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A1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VISION Network</w:t>
            </w:r>
          </w:p>
          <w:p w14:paraId="000002A2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A4" w14:textId="6FA79125" w:rsidR="00F9338E" w:rsidRPr="00623DBF" w:rsidRDefault="00F9338E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mergency department and urgent care patients</w:t>
            </w:r>
          </w:p>
        </w:tc>
        <w:tc>
          <w:tcPr>
            <w:tcW w:w="1485" w:type="dxa"/>
          </w:tcPr>
          <w:p w14:paraId="000002A5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st-negative case-control study</w:t>
            </w:r>
          </w:p>
          <w:p w14:paraId="000002A6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United States)</w:t>
            </w:r>
          </w:p>
        </w:tc>
        <w:tc>
          <w:tcPr>
            <w:tcW w:w="2409" w:type="dxa"/>
            <w:vAlign w:val="center"/>
          </w:tcPr>
          <w:p w14:paraId="000002A7" w14:textId="4F6778C6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9063 (34,397/27,429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2127" w:type="dxa"/>
            <w:vAlign w:val="center"/>
          </w:tcPr>
          <w:p w14:paraId="000002A8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A9" w14:textId="708A542E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136 (34,397/27,429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815" w:type="dxa"/>
            <w:vAlign w:val="center"/>
          </w:tcPr>
          <w:p w14:paraId="000002AA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2AB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ranges:</w:t>
            </w:r>
          </w:p>
          <w:p w14:paraId="000002AC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8-44: 30118</w:t>
            </w:r>
          </w:p>
          <w:p w14:paraId="000002AD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5-64: 18873</w:t>
            </w:r>
          </w:p>
          <w:p w14:paraId="000002AE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5-74: 6868</w:t>
            </w:r>
          </w:p>
          <w:p w14:paraId="000002AF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5-84: 4087</w:t>
            </w:r>
          </w:p>
          <w:p w14:paraId="000002B1" w14:textId="517AD0C2" w:rsidR="00F9338E" w:rsidRPr="00623DBF" w:rsidRDefault="00F9338E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&gt;=85: 1880</w:t>
            </w:r>
          </w:p>
        </w:tc>
      </w:tr>
      <w:tr w:rsidR="00623DBF" w:rsidRPr="00623DBF" w14:paraId="5584710B" w14:textId="77777777" w:rsidTr="00F9338E">
        <w:tc>
          <w:tcPr>
            <w:tcW w:w="2340" w:type="dxa"/>
            <w:shd w:val="clear" w:color="auto" w:fill="auto"/>
            <w:vAlign w:val="center"/>
          </w:tcPr>
          <w:p w14:paraId="000002B3" w14:textId="0D036054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485" w:type="dxa"/>
            <w:vAlign w:val="center"/>
          </w:tcPr>
          <w:p w14:paraId="000002B4" w14:textId="55931BFB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B5" w14:textId="0D446058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000002B6" w14:textId="52177C1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B7" w14:textId="7623D2AD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47 (34,397/27,429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815" w:type="dxa"/>
            <w:vAlign w:val="center"/>
          </w:tcPr>
          <w:p w14:paraId="000002B8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2B9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54F18FC2" w14:textId="77777777" w:rsidTr="00F9338E">
        <w:tc>
          <w:tcPr>
            <w:tcW w:w="2340" w:type="dxa"/>
            <w:shd w:val="clear" w:color="auto" w:fill="auto"/>
            <w:vAlign w:val="center"/>
          </w:tcPr>
          <w:p w14:paraId="000002BB" w14:textId="6973B1BF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2BC" w14:textId="07A53F22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BD" w14:textId="50929F11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3991 (34,397/27,429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2127" w:type="dxa"/>
            <w:vAlign w:val="center"/>
          </w:tcPr>
          <w:p w14:paraId="000002BE" w14:textId="1BF42B2D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BF" w14:textId="321CD649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351 (34,397/27,429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815" w:type="dxa"/>
            <w:vAlign w:val="center"/>
          </w:tcPr>
          <w:p w14:paraId="000002C0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2C1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5224DA5F" w14:textId="77777777" w:rsidTr="00F9338E">
        <w:tc>
          <w:tcPr>
            <w:tcW w:w="2340" w:type="dxa"/>
            <w:shd w:val="clear" w:color="auto" w:fill="auto"/>
            <w:vAlign w:val="center"/>
          </w:tcPr>
          <w:p w14:paraId="000002C3" w14:textId="1676E7A6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2C4" w14:textId="6AA1770F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2C5" w14:textId="1330B7FC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000002C6" w14:textId="7BFB74E8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C8" w14:textId="1333F8CD" w:rsidR="00F9338E" w:rsidRPr="00623DBF" w:rsidRDefault="00F9338E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938 (34,397/27,429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815" w:type="dxa"/>
            <w:vAlign w:val="center"/>
          </w:tcPr>
          <w:p w14:paraId="000002C9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2CA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6ADA40A1" w14:textId="77777777" w:rsidTr="0040405F">
        <w:tc>
          <w:tcPr>
            <w:tcW w:w="2340" w:type="dxa"/>
            <w:shd w:val="clear" w:color="auto" w:fill="auto"/>
          </w:tcPr>
          <w:p w14:paraId="000002CB" w14:textId="688DB858" w:rsidR="00F9338E" w:rsidRPr="002D5FE1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ray 2021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  <w:p w14:paraId="000002CC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CD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0 vaccination </w:t>
            </w: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43 clinical research sites</w:t>
            </w:r>
          </w:p>
          <w:p w14:paraId="000002CF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D2" w14:textId="3D02F314" w:rsidR="00F9338E" w:rsidRPr="00623DBF" w:rsidRDefault="00F9338E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 workers</w:t>
            </w:r>
          </w:p>
        </w:tc>
        <w:tc>
          <w:tcPr>
            <w:tcW w:w="1485" w:type="dxa"/>
          </w:tcPr>
          <w:p w14:paraId="000002D5" w14:textId="569027AC" w:rsidR="00F9338E" w:rsidRPr="00623DBF" w:rsidRDefault="00F9338E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ohort study (South Africa)</w:t>
            </w:r>
          </w:p>
        </w:tc>
        <w:tc>
          <w:tcPr>
            <w:tcW w:w="2409" w:type="dxa"/>
            <w:vAlign w:val="center"/>
          </w:tcPr>
          <w:p w14:paraId="000002D6" w14:textId="23ED24F9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8294 (11591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430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7" w:type="dxa"/>
            <w:vAlign w:val="center"/>
          </w:tcPr>
          <w:p w14:paraId="000002D7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D8" w14:textId="5BB0171B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727 (11591/</w:t>
            </w:r>
            <w:proofErr w:type="gram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430)</w:t>
            </w:r>
            <w:r w:rsidR="00147C9C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15" w:type="dxa"/>
            <w:vAlign w:val="center"/>
          </w:tcPr>
          <w:p w14:paraId="000002D9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2DA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reported as ranges:</w:t>
            </w:r>
          </w:p>
          <w:p w14:paraId="000002DB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8-29: 5605</w:t>
            </w:r>
          </w:p>
          <w:p w14:paraId="000002DC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30-39: 7649</w:t>
            </w:r>
          </w:p>
          <w:p w14:paraId="000002DD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0-49: 3847</w:t>
            </w:r>
          </w:p>
          <w:p w14:paraId="000002DE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50-59: 1750</w:t>
            </w:r>
          </w:p>
          <w:p w14:paraId="000002DF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60-69: 703</w:t>
            </w:r>
          </w:p>
          <w:p w14:paraId="000002E0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70-79: 323</w:t>
            </w:r>
          </w:p>
          <w:p w14:paraId="000002E1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0+:144</w:t>
            </w:r>
          </w:p>
          <w:p w14:paraId="000002E2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E3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 received 2 doses. The paper reports the number of patients who got infected 0-13 days after 2nd dose, 14-27 days after 2nd dose, and 27-87 days after 2nd dose.</w:t>
            </w:r>
          </w:p>
        </w:tc>
      </w:tr>
      <w:tr w:rsidR="00623DBF" w:rsidRPr="00623DBF" w14:paraId="51EE63B0" w14:textId="77777777" w:rsidTr="0040405F">
        <w:tc>
          <w:tcPr>
            <w:tcW w:w="2340" w:type="dxa"/>
            <w:shd w:val="clear" w:color="auto" w:fill="auto"/>
          </w:tcPr>
          <w:p w14:paraId="000002E4" w14:textId="129A5F56" w:rsidR="00F9338E" w:rsidRPr="002D5FE1" w:rsidRDefault="002D5FE1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F9338E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elmsdal</w:t>
            </w:r>
            <w:proofErr w:type="spellEnd"/>
            <w:r w:rsidR="00F9338E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  <w:p w14:paraId="000002E5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E6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hief Medical Officer’s office</w:t>
            </w:r>
          </w:p>
          <w:p w14:paraId="000002E7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E9" w14:textId="734ED74F" w:rsidR="00F9338E" w:rsidRPr="00623DBF" w:rsidRDefault="00F9338E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 workers</w:t>
            </w:r>
          </w:p>
        </w:tc>
        <w:tc>
          <w:tcPr>
            <w:tcW w:w="1485" w:type="dxa"/>
          </w:tcPr>
          <w:p w14:paraId="000002EA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ohort study</w:t>
            </w:r>
          </w:p>
          <w:p w14:paraId="000002EB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Denmark)</w:t>
            </w:r>
          </w:p>
        </w:tc>
        <w:tc>
          <w:tcPr>
            <w:tcW w:w="2409" w:type="dxa"/>
            <w:vAlign w:val="center"/>
          </w:tcPr>
          <w:p w14:paraId="000002EC" w14:textId="4812C441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2ED" w14:textId="5C5475E5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2EE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15" w:type="dxa"/>
            <w:vAlign w:val="center"/>
          </w:tcPr>
          <w:p w14:paraId="000002EF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50" w:type="dxa"/>
          </w:tcPr>
          <w:p w14:paraId="000002F0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Age was reported as median</w:t>
            </w:r>
          </w:p>
        </w:tc>
      </w:tr>
      <w:tr w:rsidR="00623DBF" w:rsidRPr="00623DBF" w14:paraId="417332E0" w14:textId="77777777" w:rsidTr="0040405F">
        <w:tc>
          <w:tcPr>
            <w:tcW w:w="2340" w:type="dxa"/>
            <w:shd w:val="clear" w:color="auto" w:fill="auto"/>
          </w:tcPr>
          <w:p w14:paraId="000002F1" w14:textId="2DCC29DF" w:rsidR="00F9338E" w:rsidRPr="002D5FE1" w:rsidRDefault="002D5FE1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00F9338E"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1</w:t>
            </w:r>
          </w:p>
          <w:p w14:paraId="000002F2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F3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HS Test and Trace PCR positive tests; Lighthouse laboratories</w:t>
            </w:r>
          </w:p>
          <w:p w14:paraId="000002F4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F6" w14:textId="32A6EC22" w:rsidR="00F9338E" w:rsidRPr="00623DBF" w:rsidRDefault="00F9338E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</w:tcPr>
          <w:p w14:paraId="000002F7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trospective cohort study</w:t>
            </w:r>
          </w:p>
          <w:p w14:paraId="000002F8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United Kingdom)</w:t>
            </w:r>
          </w:p>
          <w:p w14:paraId="000002F9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00002FA" w14:textId="1CE9E3C0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2FB" w14:textId="1703AEB2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18B0C067" w14:textId="77777777" w:rsidR="00CF6ED9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21,1</w:t>
            </w:r>
            <w:r w:rsidR="00CF6ED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  <w:p w14:paraId="000002FC" w14:textId="7DD50376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119,</w:t>
            </w:r>
            <w:r w:rsidR="00CF6ED9">
              <w:rPr>
                <w:rFonts w:ascii="Times New Roman" w:eastAsia="Times New Roman" w:hAnsi="Times New Roman" w:cs="Times New Roman"/>
                <w:sz w:val="20"/>
                <w:szCs w:val="20"/>
              </w:rPr>
              <w:t>640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/101,</w:t>
            </w:r>
            <w:r w:rsidR="00CF6ED9">
              <w:rPr>
                <w:rFonts w:ascii="Times New Roman" w:eastAsia="Times New Roman" w:hAnsi="Times New Roman" w:cs="Times New Roman"/>
                <w:sz w:val="20"/>
                <w:szCs w:val="20"/>
              </w:rPr>
              <w:t>506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000002FD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2FE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7B739057" w14:textId="77777777" w:rsidTr="00F9338E">
        <w:tc>
          <w:tcPr>
            <w:tcW w:w="2340" w:type="dxa"/>
            <w:shd w:val="clear" w:color="auto" w:fill="auto"/>
            <w:vAlign w:val="center"/>
          </w:tcPr>
          <w:p w14:paraId="00000300" w14:textId="4F617DA6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301" w14:textId="6A1E252A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302" w14:textId="489670BB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303" w14:textId="4961FDDC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304" w14:textId="07A5BEEE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814,0</w:t>
            </w:r>
            <w:r w:rsidR="00CF6ED9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7,1</w:t>
            </w:r>
            <w:r w:rsidR="00CF6ED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/376,88</w:t>
            </w:r>
            <w:r w:rsidR="00CF6ED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00000307" w14:textId="48BDA6B3" w:rsidR="00F9338E" w:rsidRPr="00623DBF" w:rsidRDefault="00F9338E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308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1B755910" w14:textId="77777777" w:rsidTr="0040405F">
        <w:tc>
          <w:tcPr>
            <w:tcW w:w="2340" w:type="dxa"/>
            <w:shd w:val="clear" w:color="auto" w:fill="auto"/>
          </w:tcPr>
          <w:p w14:paraId="00000309" w14:textId="78190637" w:rsidR="00F9338E" w:rsidRPr="002D5FE1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i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  <w:p w14:paraId="0000030A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30B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surveillance systems and online survey</w:t>
            </w:r>
          </w:p>
          <w:p w14:paraId="0000030C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30E" w14:textId="2EB0EC68" w:rsidR="00F9338E" w:rsidRPr="00623DBF" w:rsidRDefault="00F9338E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</w:tcPr>
          <w:p w14:paraId="0000030F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ss-section cohort study </w:t>
            </w:r>
          </w:p>
          <w:p w14:paraId="00000310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United States)</w:t>
            </w:r>
          </w:p>
        </w:tc>
        <w:tc>
          <w:tcPr>
            <w:tcW w:w="2409" w:type="dxa"/>
            <w:vAlign w:val="center"/>
          </w:tcPr>
          <w:p w14:paraId="00000311" w14:textId="080E4E1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312" w14:textId="4BE05C82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313" w14:textId="7C9A7372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323F9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2/54)</w:t>
            </w:r>
          </w:p>
        </w:tc>
        <w:tc>
          <w:tcPr>
            <w:tcW w:w="1815" w:type="dxa"/>
            <w:vAlign w:val="center"/>
          </w:tcPr>
          <w:p w14:paraId="00000314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6.1 (22.2-31.4)</w:t>
            </w:r>
          </w:p>
        </w:tc>
        <w:tc>
          <w:tcPr>
            <w:tcW w:w="2250" w:type="dxa"/>
          </w:tcPr>
          <w:p w14:paraId="00000315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e patients’ data were missing. </w:t>
            </w:r>
          </w:p>
          <w:p w14:paraId="00000316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317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These results were based on a surveillance system after event-associated infections.</w:t>
            </w:r>
          </w:p>
        </w:tc>
      </w:tr>
      <w:tr w:rsidR="00623DBF" w:rsidRPr="00623DBF" w14:paraId="7FE66D3C" w14:textId="77777777" w:rsidTr="00F9338E">
        <w:tc>
          <w:tcPr>
            <w:tcW w:w="2340" w:type="dxa"/>
            <w:shd w:val="clear" w:color="auto" w:fill="auto"/>
            <w:vAlign w:val="center"/>
          </w:tcPr>
          <w:p w14:paraId="00000319" w14:textId="2184B0A0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31A" w14:textId="7A78A0F8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31B" w14:textId="018D06F2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31C" w14:textId="3538A4FC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31D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48 (31/13)</w:t>
            </w:r>
          </w:p>
        </w:tc>
        <w:tc>
          <w:tcPr>
            <w:tcW w:w="1815" w:type="dxa"/>
            <w:vAlign w:val="center"/>
          </w:tcPr>
          <w:p w14:paraId="0000031E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28 (23.0-35.0)</w:t>
            </w:r>
          </w:p>
        </w:tc>
        <w:tc>
          <w:tcPr>
            <w:tcW w:w="2250" w:type="dxa"/>
          </w:tcPr>
          <w:p w14:paraId="0000031F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These results were based on an online survey.</w:t>
            </w:r>
          </w:p>
        </w:tc>
      </w:tr>
      <w:tr w:rsidR="00623DBF" w:rsidRPr="00623DBF" w14:paraId="45F9A05D" w14:textId="77777777" w:rsidTr="0040405F">
        <w:tc>
          <w:tcPr>
            <w:tcW w:w="2340" w:type="dxa"/>
            <w:shd w:val="clear" w:color="auto" w:fill="auto"/>
          </w:tcPr>
          <w:p w14:paraId="00000320" w14:textId="2D6D2A5C" w:rsidR="00F9338E" w:rsidRPr="002D5FE1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Patalon</w:t>
            </w:r>
            <w:proofErr w:type="spellEnd"/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D5F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</w:t>
            </w:r>
            <w:r w:rsidR="006503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  <w:p w14:paraId="00000321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322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  <w:p w14:paraId="00000323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Bureau of Statistics</w:t>
            </w:r>
          </w:p>
          <w:p w14:paraId="00000324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328" w14:textId="546A2147" w:rsidR="00F9338E" w:rsidRPr="00623DBF" w:rsidRDefault="00F9338E" w:rsidP="00E97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485" w:type="dxa"/>
          </w:tcPr>
          <w:p w14:paraId="00000329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st-negative case-control design </w:t>
            </w:r>
          </w:p>
          <w:p w14:paraId="0000032A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(Israel)</w:t>
            </w:r>
          </w:p>
        </w:tc>
        <w:tc>
          <w:tcPr>
            <w:tcW w:w="2409" w:type="dxa"/>
            <w:vAlign w:val="center"/>
          </w:tcPr>
          <w:p w14:paraId="0000032B" w14:textId="50B90E25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32C" w14:textId="493F7CAE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32E" w14:textId="068B9649" w:rsidR="00F9338E" w:rsidRPr="00623DBF" w:rsidRDefault="00F9338E" w:rsidP="00E972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01737</w:t>
            </w:r>
          </w:p>
        </w:tc>
        <w:tc>
          <w:tcPr>
            <w:tcW w:w="1815" w:type="dxa"/>
            <w:vAlign w:val="center"/>
          </w:tcPr>
          <w:p w14:paraId="0000032F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330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DBF" w:rsidRPr="00623DBF" w14:paraId="1489FC82" w14:textId="77777777" w:rsidTr="00F9338E">
        <w:tc>
          <w:tcPr>
            <w:tcW w:w="2340" w:type="dxa"/>
            <w:shd w:val="clear" w:color="auto" w:fill="auto"/>
            <w:vAlign w:val="center"/>
          </w:tcPr>
          <w:p w14:paraId="00000332" w14:textId="00C448CD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5" w:type="dxa"/>
            <w:vAlign w:val="center"/>
          </w:tcPr>
          <w:p w14:paraId="00000333" w14:textId="052999F2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9" w:type="dxa"/>
            <w:vAlign w:val="center"/>
          </w:tcPr>
          <w:p w14:paraId="00000334" w14:textId="723634AE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27" w:type="dxa"/>
            <w:vAlign w:val="center"/>
          </w:tcPr>
          <w:p w14:paraId="00000335" w14:textId="23FA0141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5" w:type="dxa"/>
            <w:vAlign w:val="center"/>
          </w:tcPr>
          <w:p w14:paraId="00000336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16938</w:t>
            </w:r>
          </w:p>
        </w:tc>
        <w:tc>
          <w:tcPr>
            <w:tcW w:w="1815" w:type="dxa"/>
            <w:vAlign w:val="center"/>
          </w:tcPr>
          <w:p w14:paraId="00000337" w14:textId="77777777" w:rsidR="00F9338E" w:rsidRPr="00623DBF" w:rsidRDefault="00F9338E" w:rsidP="00F933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DB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50" w:type="dxa"/>
          </w:tcPr>
          <w:p w14:paraId="00000338" w14:textId="77777777" w:rsidR="00F9338E" w:rsidRPr="00623DBF" w:rsidRDefault="00F9338E" w:rsidP="00F933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33B" w14:textId="0652E38D" w:rsidR="00AE0674" w:rsidRDefault="00AE0674" w:rsidP="00A63E7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F05A4F" w14:textId="067DAA03" w:rsidR="00F44EE9" w:rsidRPr="00623DBF" w:rsidRDefault="00F44EE9" w:rsidP="00A63E7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eneral abbreviations: NR: Not reported.</w:t>
      </w:r>
    </w:p>
    <w:p w14:paraId="5EEA4170" w14:textId="66734B3D" w:rsidR="00A63E78" w:rsidRPr="00623DBF" w:rsidRDefault="00A63E78" w:rsidP="00A63E78">
      <w:pPr>
        <w:rPr>
          <w:rFonts w:ascii="Times New Roman" w:eastAsia="Times New Roman" w:hAnsi="Times New Roman" w:cs="Times New Roman"/>
          <w:sz w:val="20"/>
          <w:szCs w:val="20"/>
        </w:rPr>
      </w:pPr>
      <w:r w:rsidRPr="00623DBF">
        <w:rPr>
          <w:rFonts w:ascii="Times New Roman" w:eastAsia="Times New Roman" w:hAnsi="Times New Roman" w:cs="Times New Roman"/>
          <w:sz w:val="20"/>
          <w:szCs w:val="20"/>
        </w:rPr>
        <w:t>* Not stratified on vaccination status</w:t>
      </w:r>
    </w:p>
    <w:p w14:paraId="674A71D5" w14:textId="52F7B721" w:rsidR="00A63E78" w:rsidRDefault="00147C9C" w:rsidP="00A63E78">
      <w:pPr>
        <w:rPr>
          <w:rFonts w:ascii="Times New Roman" w:eastAsia="Times New Roman" w:hAnsi="Times New Roman" w:cs="Times New Roman"/>
          <w:sz w:val="20"/>
          <w:szCs w:val="20"/>
        </w:rPr>
      </w:pPr>
      <w:r w:rsidRPr="00623DBF">
        <w:rPr>
          <w:rFonts w:ascii="Times New Roman" w:eastAsia="Times New Roman" w:hAnsi="Times New Roman" w:cs="Times New Roman"/>
          <w:sz w:val="20"/>
          <w:szCs w:val="20"/>
        </w:rPr>
        <w:t>” Not stratified on vaccination status or COVID-19 variant</w:t>
      </w:r>
    </w:p>
    <w:p w14:paraId="0439555E" w14:textId="4B5543CF" w:rsidR="00430625" w:rsidRPr="00430625" w:rsidRDefault="00430625" w:rsidP="0043062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ata is same as data in row above</w:t>
      </w:r>
    </w:p>
    <w:sectPr w:rsidR="00430625" w:rsidRPr="00430625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3278E" w14:textId="77777777" w:rsidR="0016733C" w:rsidRDefault="0016733C">
      <w:r>
        <w:separator/>
      </w:r>
    </w:p>
  </w:endnote>
  <w:endnote w:type="continuationSeparator" w:id="0">
    <w:p w14:paraId="207F5984" w14:textId="77777777" w:rsidR="0016733C" w:rsidRDefault="00167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3E" w14:textId="77777777" w:rsidR="00AE0674" w:rsidRDefault="00214C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000000">
      <w:rPr>
        <w:color w:val="000000"/>
      </w:rPr>
      <w:fldChar w:fldCharType="separate"/>
    </w:r>
    <w:r>
      <w:rPr>
        <w:color w:val="000000"/>
      </w:rPr>
      <w:fldChar w:fldCharType="end"/>
    </w:r>
  </w:p>
  <w:p w14:paraId="0000033F" w14:textId="77777777" w:rsidR="00AE0674" w:rsidRDefault="00AE067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3C" w14:textId="1BD739C2" w:rsidR="00AE0674" w:rsidRDefault="00214C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9798B">
      <w:rPr>
        <w:noProof/>
        <w:color w:val="000000"/>
      </w:rPr>
      <w:t>1</w:t>
    </w:r>
    <w:r>
      <w:rPr>
        <w:color w:val="000000"/>
      </w:rPr>
      <w:fldChar w:fldCharType="end"/>
    </w:r>
  </w:p>
  <w:p w14:paraId="0000033D" w14:textId="77777777" w:rsidR="00AE0674" w:rsidRDefault="00AE067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C627B" w14:textId="77777777" w:rsidR="0016733C" w:rsidRDefault="0016733C">
      <w:r>
        <w:separator/>
      </w:r>
    </w:p>
  </w:footnote>
  <w:footnote w:type="continuationSeparator" w:id="0">
    <w:p w14:paraId="5F6F1F63" w14:textId="77777777" w:rsidR="0016733C" w:rsidRDefault="00167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F6CFD"/>
    <w:multiLevelType w:val="hybridMultilevel"/>
    <w:tmpl w:val="DF78C268"/>
    <w:lvl w:ilvl="0" w:tplc="8F7CFA38">
      <w:start w:val="2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14E70"/>
    <w:multiLevelType w:val="hybridMultilevel"/>
    <w:tmpl w:val="4D18FB26"/>
    <w:lvl w:ilvl="0" w:tplc="CD2A64D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4C4B01"/>
    <w:multiLevelType w:val="hybridMultilevel"/>
    <w:tmpl w:val="DE585204"/>
    <w:lvl w:ilvl="0" w:tplc="614C05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3143E"/>
    <w:multiLevelType w:val="hybridMultilevel"/>
    <w:tmpl w:val="2CC6F896"/>
    <w:lvl w:ilvl="0" w:tplc="A97201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3169897">
    <w:abstractNumId w:val="0"/>
  </w:num>
  <w:num w:numId="2" w16cid:durableId="2052654918">
    <w:abstractNumId w:val="3"/>
  </w:num>
  <w:num w:numId="3" w16cid:durableId="960766525">
    <w:abstractNumId w:val="2"/>
  </w:num>
  <w:num w:numId="4" w16cid:durableId="16399947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674"/>
    <w:rsid w:val="00034053"/>
    <w:rsid w:val="00041902"/>
    <w:rsid w:val="0009798B"/>
    <w:rsid w:val="000A754B"/>
    <w:rsid w:val="000C775E"/>
    <w:rsid w:val="00147C9C"/>
    <w:rsid w:val="0016733C"/>
    <w:rsid w:val="00214C3A"/>
    <w:rsid w:val="00261B39"/>
    <w:rsid w:val="00287F86"/>
    <w:rsid w:val="002D0792"/>
    <w:rsid w:val="002D5FE1"/>
    <w:rsid w:val="003105D5"/>
    <w:rsid w:val="00310B17"/>
    <w:rsid w:val="00323F9B"/>
    <w:rsid w:val="0040405F"/>
    <w:rsid w:val="00415F86"/>
    <w:rsid w:val="00424339"/>
    <w:rsid w:val="00430625"/>
    <w:rsid w:val="0045062F"/>
    <w:rsid w:val="004C2C7D"/>
    <w:rsid w:val="004D619F"/>
    <w:rsid w:val="004D6737"/>
    <w:rsid w:val="004F0580"/>
    <w:rsid w:val="004F7A7B"/>
    <w:rsid w:val="00525CDD"/>
    <w:rsid w:val="0062325D"/>
    <w:rsid w:val="00623DBF"/>
    <w:rsid w:val="00644EE1"/>
    <w:rsid w:val="00650346"/>
    <w:rsid w:val="0067387F"/>
    <w:rsid w:val="00760041"/>
    <w:rsid w:val="00761614"/>
    <w:rsid w:val="007D2C40"/>
    <w:rsid w:val="008E40C7"/>
    <w:rsid w:val="009241C4"/>
    <w:rsid w:val="009873CE"/>
    <w:rsid w:val="00A50C64"/>
    <w:rsid w:val="00A63E78"/>
    <w:rsid w:val="00AE0674"/>
    <w:rsid w:val="00AE0ADB"/>
    <w:rsid w:val="00B8378A"/>
    <w:rsid w:val="00BF46A8"/>
    <w:rsid w:val="00C67F89"/>
    <w:rsid w:val="00CF6ED9"/>
    <w:rsid w:val="00D10095"/>
    <w:rsid w:val="00D15D0D"/>
    <w:rsid w:val="00D3098C"/>
    <w:rsid w:val="00DA488C"/>
    <w:rsid w:val="00DD1CB9"/>
    <w:rsid w:val="00DF1F68"/>
    <w:rsid w:val="00E37008"/>
    <w:rsid w:val="00E67537"/>
    <w:rsid w:val="00E72F12"/>
    <w:rsid w:val="00E8058D"/>
    <w:rsid w:val="00E97219"/>
    <w:rsid w:val="00EC6D0E"/>
    <w:rsid w:val="00F44EE9"/>
    <w:rsid w:val="00F63C84"/>
    <w:rsid w:val="00F9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ED70F"/>
  <w15:docId w15:val="{59F12471-9683-45EC-B7DE-BE286CE7F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30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36E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customStyle="1" w:styleId="TableGrid1">
    <w:name w:val="Table Grid1"/>
    <w:basedOn w:val="TableNormal"/>
    <w:next w:val="TableGrid"/>
    <w:uiPriority w:val="39"/>
    <w:rsid w:val="009E0947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20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03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B203A"/>
  </w:style>
  <w:style w:type="paragraph" w:customStyle="1" w:styleId="Default">
    <w:name w:val="Default"/>
    <w:rsid w:val="00B01DD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Arial" w:eastAsia="Arial" w:hAnsi="Arial" w:cs="Arial"/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rFonts w:ascii="Arial" w:eastAsia="Arial" w:hAnsi="Arial" w:cs="Arial"/>
      <w:sz w:val="22"/>
      <w:szCs w:val="22"/>
    </w:r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415F86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F8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JOAdAD4o3J3xoZrA9gaePvQalA==">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22</Words>
  <Characters>810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 E. M.  Zakaria</dc:creator>
  <cp:lastModifiedBy>Dalia E. M.  Zakaria</cp:lastModifiedBy>
  <cp:revision>3</cp:revision>
  <dcterms:created xsi:type="dcterms:W3CDTF">2022-12-18T12:02:00Z</dcterms:created>
  <dcterms:modified xsi:type="dcterms:W3CDTF">2022-12-25T03:47:00Z</dcterms:modified>
</cp:coreProperties>
</file>